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5E787" w14:textId="370DCE6B" w:rsidR="00311203" w:rsidRPr="00280366" w:rsidRDefault="00265C70" w:rsidP="00AF0FE5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8036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2: Sensitivity Analyses</w:t>
      </w:r>
    </w:p>
    <w:p w14:paraId="5825320F" w14:textId="77777777" w:rsidR="00265C70" w:rsidRPr="004C7C17" w:rsidRDefault="00265C70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214629584"/>
    </w:p>
    <w:tbl>
      <w:tblPr>
        <w:tblStyle w:val="Tabellenraster"/>
        <w:tblpPr w:leftFromText="141" w:rightFromText="141" w:vertAnchor="page" w:horzAnchor="margin" w:tblpY="28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993"/>
        <w:gridCol w:w="708"/>
        <w:gridCol w:w="993"/>
        <w:gridCol w:w="708"/>
        <w:gridCol w:w="993"/>
        <w:gridCol w:w="708"/>
      </w:tblGrid>
      <w:tr w:rsidR="00311203" w:rsidRPr="004C7C17" w14:paraId="61450726" w14:textId="77777777" w:rsidTr="00280366">
        <w:trPr>
          <w:trHeight w:val="3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ED0527" w14:textId="77777777" w:rsidR="00311203" w:rsidRPr="004C7C17" w:rsidRDefault="00311203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B9D61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jective sleep dur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0187E1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sleep qual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67D1B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SO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BA61C1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e-sleep arousal</w:t>
            </w:r>
          </w:p>
        </w:tc>
      </w:tr>
      <w:tr w:rsidR="00311203" w:rsidRPr="004C7C17" w14:paraId="111C4400" w14:textId="77777777" w:rsidTr="00280366">
        <w:trPr>
          <w:trHeight w:val="34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301512" w14:textId="77777777" w:rsidR="00311203" w:rsidRPr="004C7C17" w:rsidRDefault="00311203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52C54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75B9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B0090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183A7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49AE0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4ADC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9857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B00D9" w14:textId="77777777" w:rsidR="00311203" w:rsidRPr="004C7C17" w:rsidRDefault="00311203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</w:tr>
      <w:tr w:rsidR="00D14CDC" w:rsidRPr="004C7C17" w14:paraId="75DBB446" w14:textId="77777777" w:rsidTr="00280366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</w:tcPr>
          <w:p w14:paraId="04696C33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689CD8" w14:textId="5E82D882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.30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55ECC6" w14:textId="0ED00CAC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5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6694DC3" w14:textId="11E13C7C" w:rsidR="00D14CDC" w:rsidRPr="004C7C17" w:rsidRDefault="00D14CDC" w:rsidP="00280366">
            <w:pPr>
              <w:tabs>
                <w:tab w:val="decimal" w:pos="31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9.01***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0D8DF8B" w14:textId="366D1591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5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B04D00D" w14:textId="01864633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2AE8CE5" w14:textId="06289431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D5FDE91" w14:textId="14C54592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1EA556A" w14:textId="09C6C4BC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4CDC" w:rsidRPr="004C7C17" w14:paraId="07771368" w14:textId="77777777" w:rsidTr="00280366">
        <w:trPr>
          <w:trHeight w:val="340"/>
        </w:trPr>
        <w:tc>
          <w:tcPr>
            <w:tcW w:w="1985" w:type="dxa"/>
          </w:tcPr>
          <w:p w14:paraId="089FC96F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Daily stress</w:t>
            </w:r>
          </w:p>
        </w:tc>
        <w:tc>
          <w:tcPr>
            <w:tcW w:w="1134" w:type="dxa"/>
            <w:vAlign w:val="center"/>
          </w:tcPr>
          <w:p w14:paraId="74FF5F4B" w14:textId="5CB8CBA4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9 </w:t>
            </w:r>
          </w:p>
        </w:tc>
        <w:tc>
          <w:tcPr>
            <w:tcW w:w="850" w:type="dxa"/>
            <w:vAlign w:val="center"/>
          </w:tcPr>
          <w:p w14:paraId="03F7B464" w14:textId="77777777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93" w:type="dxa"/>
            <w:vAlign w:val="center"/>
          </w:tcPr>
          <w:p w14:paraId="50D0026B" w14:textId="5E743FB2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7** </w:t>
            </w:r>
          </w:p>
        </w:tc>
        <w:tc>
          <w:tcPr>
            <w:tcW w:w="708" w:type="dxa"/>
            <w:vAlign w:val="center"/>
          </w:tcPr>
          <w:p w14:paraId="56F9B583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993" w:type="dxa"/>
            <w:vAlign w:val="center"/>
          </w:tcPr>
          <w:p w14:paraId="44B538FB" w14:textId="77777777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* </w:t>
            </w:r>
          </w:p>
        </w:tc>
        <w:tc>
          <w:tcPr>
            <w:tcW w:w="708" w:type="dxa"/>
            <w:vAlign w:val="center"/>
          </w:tcPr>
          <w:p w14:paraId="7757DF94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93" w:type="dxa"/>
            <w:vAlign w:val="center"/>
          </w:tcPr>
          <w:p w14:paraId="01292E46" w14:textId="77777777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***</w:t>
            </w:r>
          </w:p>
        </w:tc>
        <w:tc>
          <w:tcPr>
            <w:tcW w:w="708" w:type="dxa"/>
            <w:vAlign w:val="center"/>
          </w:tcPr>
          <w:p w14:paraId="23E0F080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D14CDC" w:rsidRPr="004C7C17" w14:paraId="6BEE6185" w14:textId="77777777" w:rsidTr="00280366">
        <w:trPr>
          <w:trHeight w:val="340"/>
        </w:trPr>
        <w:tc>
          <w:tcPr>
            <w:tcW w:w="1985" w:type="dxa"/>
          </w:tcPr>
          <w:p w14:paraId="7E301E88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Perfectionistic 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ncerns</w:t>
            </w:r>
          </w:p>
        </w:tc>
        <w:tc>
          <w:tcPr>
            <w:tcW w:w="1134" w:type="dxa"/>
            <w:vAlign w:val="center"/>
          </w:tcPr>
          <w:p w14:paraId="1710543D" w14:textId="18579115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2 </w:t>
            </w:r>
          </w:p>
        </w:tc>
        <w:tc>
          <w:tcPr>
            <w:tcW w:w="850" w:type="dxa"/>
            <w:vAlign w:val="center"/>
          </w:tcPr>
          <w:p w14:paraId="687C5796" w14:textId="3E015285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)</w:t>
            </w:r>
          </w:p>
        </w:tc>
        <w:tc>
          <w:tcPr>
            <w:tcW w:w="993" w:type="dxa"/>
            <w:vAlign w:val="center"/>
          </w:tcPr>
          <w:p w14:paraId="053914E0" w14:textId="2CBC6875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 </w:t>
            </w:r>
          </w:p>
        </w:tc>
        <w:tc>
          <w:tcPr>
            <w:tcW w:w="708" w:type="dxa"/>
            <w:vAlign w:val="center"/>
          </w:tcPr>
          <w:p w14:paraId="79E280C1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993" w:type="dxa"/>
            <w:vAlign w:val="center"/>
          </w:tcPr>
          <w:p w14:paraId="017272D7" w14:textId="77777777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2 </w:t>
            </w:r>
          </w:p>
        </w:tc>
        <w:tc>
          <w:tcPr>
            <w:tcW w:w="708" w:type="dxa"/>
            <w:vAlign w:val="center"/>
          </w:tcPr>
          <w:p w14:paraId="1EAC4600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93" w:type="dxa"/>
            <w:vAlign w:val="center"/>
          </w:tcPr>
          <w:p w14:paraId="520621B3" w14:textId="0312FCA5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5047C21B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D14CDC" w:rsidRPr="004C7C17" w14:paraId="3D4D2F2F" w14:textId="77777777" w:rsidTr="00280366">
        <w:trPr>
          <w:trHeight w:val="340"/>
        </w:trPr>
        <w:tc>
          <w:tcPr>
            <w:tcW w:w="1985" w:type="dxa"/>
          </w:tcPr>
          <w:p w14:paraId="332011BF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Perfectionistic 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strivings</w:t>
            </w:r>
          </w:p>
        </w:tc>
        <w:tc>
          <w:tcPr>
            <w:tcW w:w="1134" w:type="dxa"/>
            <w:vAlign w:val="center"/>
          </w:tcPr>
          <w:p w14:paraId="70558B8C" w14:textId="24946FDA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850" w:type="dxa"/>
            <w:vAlign w:val="center"/>
          </w:tcPr>
          <w:p w14:paraId="1CD77EC9" w14:textId="1D85335A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)</w:t>
            </w:r>
          </w:p>
        </w:tc>
        <w:tc>
          <w:tcPr>
            <w:tcW w:w="993" w:type="dxa"/>
            <w:vAlign w:val="center"/>
          </w:tcPr>
          <w:p w14:paraId="1227A17D" w14:textId="3B6EB048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 </w:t>
            </w:r>
          </w:p>
        </w:tc>
        <w:tc>
          <w:tcPr>
            <w:tcW w:w="708" w:type="dxa"/>
            <w:vAlign w:val="center"/>
          </w:tcPr>
          <w:p w14:paraId="156B024B" w14:textId="440CD5B1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993" w:type="dxa"/>
            <w:vAlign w:val="center"/>
          </w:tcPr>
          <w:p w14:paraId="4543AE78" w14:textId="77777777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708" w:type="dxa"/>
            <w:vAlign w:val="center"/>
          </w:tcPr>
          <w:p w14:paraId="50890669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993" w:type="dxa"/>
            <w:vAlign w:val="center"/>
          </w:tcPr>
          <w:p w14:paraId="33C7DBA9" w14:textId="4DBCE6E2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04F0D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1542C35B" w14:textId="01DF9255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404F0D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4CDC" w:rsidRPr="004C7C17" w14:paraId="1A45A92A" w14:textId="77777777" w:rsidTr="00280366">
        <w:trPr>
          <w:trHeight w:val="340"/>
        </w:trPr>
        <w:tc>
          <w:tcPr>
            <w:tcW w:w="1985" w:type="dxa"/>
          </w:tcPr>
          <w:p w14:paraId="5517EF98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Emotional distress</w:t>
            </w:r>
          </w:p>
        </w:tc>
        <w:tc>
          <w:tcPr>
            <w:tcW w:w="1134" w:type="dxa"/>
            <w:vAlign w:val="center"/>
          </w:tcPr>
          <w:p w14:paraId="124F8C0A" w14:textId="7BE3AD64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4.77** </w:t>
            </w:r>
          </w:p>
        </w:tc>
        <w:tc>
          <w:tcPr>
            <w:tcW w:w="850" w:type="dxa"/>
            <w:vAlign w:val="center"/>
          </w:tcPr>
          <w:p w14:paraId="10BC0BBD" w14:textId="09EDA2A4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1)</w:t>
            </w:r>
          </w:p>
        </w:tc>
        <w:tc>
          <w:tcPr>
            <w:tcW w:w="993" w:type="dxa"/>
            <w:vAlign w:val="center"/>
          </w:tcPr>
          <w:p w14:paraId="191B1CAB" w14:textId="265AB4BE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708" w:type="dxa"/>
            <w:vAlign w:val="center"/>
          </w:tcPr>
          <w:p w14:paraId="402778C7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)</w:t>
            </w:r>
          </w:p>
        </w:tc>
        <w:tc>
          <w:tcPr>
            <w:tcW w:w="993" w:type="dxa"/>
            <w:vAlign w:val="center"/>
          </w:tcPr>
          <w:p w14:paraId="45514E06" w14:textId="107B8D58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5B2B0CF3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93" w:type="dxa"/>
            <w:vAlign w:val="center"/>
          </w:tcPr>
          <w:p w14:paraId="1D9CBF24" w14:textId="23AFFF5C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vAlign w:val="center"/>
          </w:tcPr>
          <w:p w14:paraId="215D7B08" w14:textId="1B9F3E94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4CDC" w:rsidRPr="004C7C17" w14:paraId="2341CCBC" w14:textId="77777777" w:rsidTr="00280366">
        <w:trPr>
          <w:trHeight w:val="340"/>
        </w:trPr>
        <w:tc>
          <w:tcPr>
            <w:tcW w:w="1985" w:type="dxa"/>
          </w:tcPr>
          <w:p w14:paraId="7D778021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euroticism</w:t>
            </w:r>
          </w:p>
        </w:tc>
        <w:tc>
          <w:tcPr>
            <w:tcW w:w="1134" w:type="dxa"/>
            <w:vAlign w:val="center"/>
          </w:tcPr>
          <w:p w14:paraId="6C7B63F4" w14:textId="318971AE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91 </w:t>
            </w:r>
          </w:p>
        </w:tc>
        <w:tc>
          <w:tcPr>
            <w:tcW w:w="850" w:type="dxa"/>
            <w:vAlign w:val="center"/>
          </w:tcPr>
          <w:p w14:paraId="54B66C1E" w14:textId="6B0DFE06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3)</w:t>
            </w:r>
          </w:p>
        </w:tc>
        <w:tc>
          <w:tcPr>
            <w:tcW w:w="993" w:type="dxa"/>
            <w:vAlign w:val="center"/>
          </w:tcPr>
          <w:p w14:paraId="755EAB10" w14:textId="4696B19E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40 </w:t>
            </w:r>
          </w:p>
        </w:tc>
        <w:tc>
          <w:tcPr>
            <w:tcW w:w="708" w:type="dxa"/>
            <w:vAlign w:val="center"/>
          </w:tcPr>
          <w:p w14:paraId="4BD581CB" w14:textId="51084D9F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9)</w:t>
            </w:r>
          </w:p>
        </w:tc>
        <w:tc>
          <w:tcPr>
            <w:tcW w:w="993" w:type="dxa"/>
            <w:vAlign w:val="center"/>
          </w:tcPr>
          <w:p w14:paraId="58E121AF" w14:textId="25B6DA12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4FD627B7" w14:textId="7ED5EEE0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65BE7BF5" w14:textId="7E50A6E8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708" w:type="dxa"/>
            <w:vAlign w:val="center"/>
          </w:tcPr>
          <w:p w14:paraId="57A65618" w14:textId="211C3748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4CDC" w:rsidRPr="004C7C17" w14:paraId="01E39361" w14:textId="77777777" w:rsidTr="00280366">
        <w:trPr>
          <w:trHeight w:val="340"/>
        </w:trPr>
        <w:tc>
          <w:tcPr>
            <w:tcW w:w="1985" w:type="dxa"/>
          </w:tcPr>
          <w:p w14:paraId="2E57FEFF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Extraversion</w:t>
            </w:r>
          </w:p>
        </w:tc>
        <w:tc>
          <w:tcPr>
            <w:tcW w:w="1134" w:type="dxa"/>
            <w:vAlign w:val="center"/>
          </w:tcPr>
          <w:p w14:paraId="00DE470B" w14:textId="687EB79F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1 </w:t>
            </w:r>
          </w:p>
        </w:tc>
        <w:tc>
          <w:tcPr>
            <w:tcW w:w="850" w:type="dxa"/>
            <w:vAlign w:val="center"/>
          </w:tcPr>
          <w:p w14:paraId="6A5832A2" w14:textId="0F40F9A2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2)</w:t>
            </w:r>
          </w:p>
        </w:tc>
        <w:tc>
          <w:tcPr>
            <w:tcW w:w="993" w:type="dxa"/>
            <w:vAlign w:val="center"/>
          </w:tcPr>
          <w:p w14:paraId="549B4F30" w14:textId="3F1C23B0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 </w:t>
            </w:r>
          </w:p>
        </w:tc>
        <w:tc>
          <w:tcPr>
            <w:tcW w:w="708" w:type="dxa"/>
            <w:vAlign w:val="center"/>
          </w:tcPr>
          <w:p w14:paraId="6539BDAD" w14:textId="1E29A7EE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3)</w:t>
            </w:r>
          </w:p>
        </w:tc>
        <w:tc>
          <w:tcPr>
            <w:tcW w:w="993" w:type="dxa"/>
            <w:vAlign w:val="center"/>
          </w:tcPr>
          <w:p w14:paraId="732E7C7F" w14:textId="7AEBA569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596B0E7E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93" w:type="dxa"/>
            <w:vAlign w:val="center"/>
          </w:tcPr>
          <w:p w14:paraId="7B17E970" w14:textId="51D28187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5F635C94" w14:textId="48A61AA2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4CDC" w:rsidRPr="004C7C17" w14:paraId="722A77C6" w14:textId="77777777" w:rsidTr="00280366">
        <w:trPr>
          <w:trHeight w:val="340"/>
        </w:trPr>
        <w:tc>
          <w:tcPr>
            <w:tcW w:w="1985" w:type="dxa"/>
          </w:tcPr>
          <w:p w14:paraId="12999C26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Openness</w:t>
            </w:r>
          </w:p>
        </w:tc>
        <w:tc>
          <w:tcPr>
            <w:tcW w:w="1134" w:type="dxa"/>
            <w:vAlign w:val="center"/>
          </w:tcPr>
          <w:p w14:paraId="2A082238" w14:textId="11A49CC4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850" w:type="dxa"/>
            <w:vAlign w:val="center"/>
          </w:tcPr>
          <w:p w14:paraId="1515829B" w14:textId="7BEADD60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3)</w:t>
            </w:r>
          </w:p>
        </w:tc>
        <w:tc>
          <w:tcPr>
            <w:tcW w:w="993" w:type="dxa"/>
            <w:vAlign w:val="center"/>
          </w:tcPr>
          <w:p w14:paraId="754039FD" w14:textId="6B33592F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708" w:type="dxa"/>
            <w:vAlign w:val="center"/>
          </w:tcPr>
          <w:p w14:paraId="3BFD9C44" w14:textId="2572DED4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0)</w:t>
            </w:r>
          </w:p>
        </w:tc>
        <w:tc>
          <w:tcPr>
            <w:tcW w:w="993" w:type="dxa"/>
            <w:vAlign w:val="center"/>
          </w:tcPr>
          <w:p w14:paraId="0B60B233" w14:textId="4C7F2127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17A10BAC" w14:textId="405ADDF1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849815B" w14:textId="09DE3A8C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A730FE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56F4388E" w14:textId="0EC1DA89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4CDC" w:rsidRPr="004C7C17" w14:paraId="269FE969" w14:textId="77777777" w:rsidTr="00280366">
        <w:trPr>
          <w:trHeight w:val="340"/>
        </w:trPr>
        <w:tc>
          <w:tcPr>
            <w:tcW w:w="1985" w:type="dxa"/>
          </w:tcPr>
          <w:p w14:paraId="6241DF1D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Agreeableness</w:t>
            </w:r>
          </w:p>
        </w:tc>
        <w:tc>
          <w:tcPr>
            <w:tcW w:w="1134" w:type="dxa"/>
            <w:vAlign w:val="center"/>
          </w:tcPr>
          <w:p w14:paraId="141942DD" w14:textId="3256F8D3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3.69 </w:t>
            </w:r>
          </w:p>
        </w:tc>
        <w:tc>
          <w:tcPr>
            <w:tcW w:w="850" w:type="dxa"/>
            <w:vAlign w:val="center"/>
          </w:tcPr>
          <w:p w14:paraId="2826DE45" w14:textId="54C3429D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31)</w:t>
            </w:r>
          </w:p>
        </w:tc>
        <w:tc>
          <w:tcPr>
            <w:tcW w:w="993" w:type="dxa"/>
            <w:vAlign w:val="center"/>
          </w:tcPr>
          <w:p w14:paraId="7629C991" w14:textId="6BF0413F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708" w:type="dxa"/>
            <w:vAlign w:val="center"/>
          </w:tcPr>
          <w:p w14:paraId="3C26AAF9" w14:textId="7E12C0F4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0)</w:t>
            </w:r>
          </w:p>
        </w:tc>
        <w:tc>
          <w:tcPr>
            <w:tcW w:w="993" w:type="dxa"/>
            <w:vAlign w:val="center"/>
          </w:tcPr>
          <w:p w14:paraId="3279F07E" w14:textId="77777777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1 </w:t>
            </w:r>
          </w:p>
        </w:tc>
        <w:tc>
          <w:tcPr>
            <w:tcW w:w="708" w:type="dxa"/>
            <w:vAlign w:val="center"/>
          </w:tcPr>
          <w:p w14:paraId="0B0BEA0B" w14:textId="4268D2F9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631E5A6C" w14:textId="65567D89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1E7FC471" w14:textId="0BB6BD5E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4CDC" w:rsidRPr="004C7C17" w14:paraId="66AFF213" w14:textId="77777777" w:rsidTr="00280366">
        <w:trPr>
          <w:trHeight w:val="340"/>
        </w:trPr>
        <w:tc>
          <w:tcPr>
            <w:tcW w:w="1985" w:type="dxa"/>
          </w:tcPr>
          <w:p w14:paraId="5FCA2A20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nscientiousness</w:t>
            </w:r>
          </w:p>
        </w:tc>
        <w:tc>
          <w:tcPr>
            <w:tcW w:w="1134" w:type="dxa"/>
            <w:vAlign w:val="center"/>
          </w:tcPr>
          <w:p w14:paraId="69BEE451" w14:textId="1E1637A4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4.17 </w:t>
            </w:r>
          </w:p>
        </w:tc>
        <w:tc>
          <w:tcPr>
            <w:tcW w:w="850" w:type="dxa"/>
            <w:vAlign w:val="center"/>
          </w:tcPr>
          <w:p w14:paraId="5B49D755" w14:textId="0FA89F54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8)</w:t>
            </w:r>
          </w:p>
        </w:tc>
        <w:tc>
          <w:tcPr>
            <w:tcW w:w="993" w:type="dxa"/>
            <w:vAlign w:val="center"/>
          </w:tcPr>
          <w:p w14:paraId="3AD6C4E6" w14:textId="2740E0BF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708" w:type="dxa"/>
            <w:vAlign w:val="center"/>
          </w:tcPr>
          <w:p w14:paraId="5C4C9068" w14:textId="65C8783C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1)</w:t>
            </w:r>
          </w:p>
        </w:tc>
        <w:tc>
          <w:tcPr>
            <w:tcW w:w="993" w:type="dxa"/>
            <w:vAlign w:val="center"/>
          </w:tcPr>
          <w:p w14:paraId="004CD25B" w14:textId="66C3C1DC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1E2EA81B" w14:textId="00FB075B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7EF3CC61" w14:textId="7AF11D71" w:rsidR="00D14CDC" w:rsidRPr="004C7C17" w:rsidRDefault="00A730FE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="00D14CDC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69F492C8" w14:textId="10B6838E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4CDC" w:rsidRPr="004C7C17" w14:paraId="373D69B2" w14:textId="77777777" w:rsidTr="0028036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</w:tcPr>
          <w:p w14:paraId="06E6A091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AA9019" w14:textId="73DF4952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7.96*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66FC7B" w14:textId="580CD2BD" w:rsidR="00D14CDC" w:rsidRPr="004C7C17" w:rsidRDefault="00D14CDC" w:rsidP="00280366">
            <w:pPr>
              <w:tabs>
                <w:tab w:val="decimal" w:pos="282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8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3F0B5A6" w14:textId="37015132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4759FA3" w14:textId="0B31A0CD" w:rsidR="00D14CDC" w:rsidRPr="004C7C17" w:rsidRDefault="00D14CDC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F79ED22" w14:textId="4231BCC6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38AFEAE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6591E12" w14:textId="75F26A92" w:rsidR="00D14CDC" w:rsidRPr="004C7C17" w:rsidRDefault="00D14CDC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3E36F9B" w14:textId="7BAD0A52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D81F47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14CDC" w:rsidRPr="004C7C17" w14:paraId="6E6F8D93" w14:textId="77777777" w:rsidTr="00280366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</w:tcPr>
          <w:p w14:paraId="4A0CAA14" w14:textId="77777777" w:rsidR="00D14CDC" w:rsidRPr="004C7C17" w:rsidRDefault="00D14CDC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varianc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E5A7FE" w14:textId="77777777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6A963D" w14:textId="77777777" w:rsidR="00D14CDC" w:rsidRPr="004C7C17" w:rsidRDefault="00D14CDC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7126944" w14:textId="77777777" w:rsidR="00D14CDC" w:rsidRPr="004C7C17" w:rsidRDefault="00D14CDC" w:rsidP="00280366">
            <w:pPr>
              <w:tabs>
                <w:tab w:val="decimal" w:pos="31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85D3E00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208036" w14:textId="77777777" w:rsidR="00D14CDC" w:rsidRPr="004C7C17" w:rsidRDefault="00D14CDC" w:rsidP="00280366">
            <w:pPr>
              <w:tabs>
                <w:tab w:val="decimal" w:pos="312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5E354FB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D401852" w14:textId="77777777" w:rsidR="00D14CDC" w:rsidRPr="004C7C17" w:rsidRDefault="00D14CDC" w:rsidP="00280366">
            <w:pPr>
              <w:tabs>
                <w:tab w:val="decimal" w:pos="31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F1D470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14CDC" w:rsidRPr="004C7C17" w14:paraId="1F3ADBF6" w14:textId="77777777" w:rsidTr="00280366">
        <w:trPr>
          <w:trHeight w:val="340"/>
        </w:trPr>
        <w:tc>
          <w:tcPr>
            <w:tcW w:w="1985" w:type="dxa"/>
          </w:tcPr>
          <w:p w14:paraId="489725C8" w14:textId="77777777" w:rsidR="00D14CDC" w:rsidRPr="004C7C17" w:rsidRDefault="00D14CDC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Intercept σμ0</w:t>
            </w:r>
          </w:p>
        </w:tc>
        <w:tc>
          <w:tcPr>
            <w:tcW w:w="1134" w:type="dxa"/>
            <w:vAlign w:val="center"/>
          </w:tcPr>
          <w:p w14:paraId="69913A5A" w14:textId="1182338C" w:rsidR="00D14CDC" w:rsidRPr="004C7C17" w:rsidRDefault="00D14CDC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.90</w:t>
            </w:r>
          </w:p>
        </w:tc>
        <w:tc>
          <w:tcPr>
            <w:tcW w:w="850" w:type="dxa"/>
          </w:tcPr>
          <w:p w14:paraId="03788097" w14:textId="77777777" w:rsidR="00D14CDC" w:rsidRPr="004C7C17" w:rsidRDefault="00D14CDC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E9D7EE" w14:textId="3AFAE955" w:rsidR="00D14CDC" w:rsidRPr="004C7C17" w:rsidRDefault="00D14CDC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00</w:t>
            </w:r>
          </w:p>
        </w:tc>
        <w:tc>
          <w:tcPr>
            <w:tcW w:w="708" w:type="dxa"/>
          </w:tcPr>
          <w:p w14:paraId="660D8C57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0CDDF5D" w14:textId="2C90D6D5" w:rsidR="00D14CDC" w:rsidRPr="004C7C17" w:rsidRDefault="00D14CDC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7E35C4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</w:tcPr>
          <w:p w14:paraId="64FED2FE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EF13CCE" w14:textId="6DE2FD7A" w:rsidR="00D14CDC" w:rsidRPr="004C7C17" w:rsidRDefault="00404F0D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0</w:t>
            </w:r>
          </w:p>
        </w:tc>
        <w:tc>
          <w:tcPr>
            <w:tcW w:w="708" w:type="dxa"/>
          </w:tcPr>
          <w:p w14:paraId="27B67F35" w14:textId="77777777" w:rsidR="00D14CDC" w:rsidRPr="004C7C17" w:rsidRDefault="00D14CDC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730FE" w:rsidRPr="004C7C17" w14:paraId="0215E8D4" w14:textId="77777777" w:rsidTr="00280366">
        <w:trPr>
          <w:trHeight w:val="340"/>
        </w:trPr>
        <w:tc>
          <w:tcPr>
            <w:tcW w:w="1985" w:type="dxa"/>
          </w:tcPr>
          <w:p w14:paraId="0706260B" w14:textId="77777777" w:rsidR="00A730FE" w:rsidRPr="004C7C17" w:rsidRDefault="00A730FE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Residual </w:t>
            </w:r>
            <w:proofErr w:type="spellStart"/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ε</w:t>
            </w:r>
            <w:proofErr w:type="spellEnd"/>
          </w:p>
        </w:tc>
        <w:tc>
          <w:tcPr>
            <w:tcW w:w="1134" w:type="dxa"/>
            <w:vAlign w:val="center"/>
          </w:tcPr>
          <w:p w14:paraId="11EE3569" w14:textId="61E87777" w:rsidR="00A730FE" w:rsidRPr="004C7C17" w:rsidRDefault="00A730FE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9.50</w:t>
            </w:r>
          </w:p>
        </w:tc>
        <w:tc>
          <w:tcPr>
            <w:tcW w:w="850" w:type="dxa"/>
          </w:tcPr>
          <w:p w14:paraId="7A83C692" w14:textId="77777777" w:rsidR="00A730FE" w:rsidRPr="004C7C17" w:rsidRDefault="00A730FE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C65CF8B" w14:textId="205F7A51" w:rsidR="00A730FE" w:rsidRPr="004C7C17" w:rsidRDefault="00A730FE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.50</w:t>
            </w:r>
          </w:p>
        </w:tc>
        <w:tc>
          <w:tcPr>
            <w:tcW w:w="708" w:type="dxa"/>
          </w:tcPr>
          <w:p w14:paraId="58D7CEC0" w14:textId="77777777" w:rsidR="00A730FE" w:rsidRPr="004C7C17" w:rsidRDefault="00A730FE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2391FC" w14:textId="3255EF29" w:rsidR="00A730FE" w:rsidRPr="004C7C17" w:rsidRDefault="00A730FE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708" w:type="dxa"/>
          </w:tcPr>
          <w:p w14:paraId="71A46283" w14:textId="77777777" w:rsidR="00A730FE" w:rsidRPr="004C7C17" w:rsidRDefault="00A730FE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A641FFE" w14:textId="3F5D12D9" w:rsidR="00A730FE" w:rsidRPr="004C7C17" w:rsidRDefault="00404F0D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6</w:t>
            </w:r>
          </w:p>
        </w:tc>
        <w:tc>
          <w:tcPr>
            <w:tcW w:w="708" w:type="dxa"/>
          </w:tcPr>
          <w:p w14:paraId="7E2C3C65" w14:textId="77777777" w:rsidR="00A730FE" w:rsidRPr="004C7C17" w:rsidRDefault="00A730FE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730FE" w:rsidRPr="004C7C17" w14:paraId="4108C2FB" w14:textId="77777777" w:rsidTr="00280366">
        <w:trPr>
          <w:trHeight w:val="340"/>
        </w:trPr>
        <w:tc>
          <w:tcPr>
            <w:tcW w:w="1985" w:type="dxa"/>
          </w:tcPr>
          <w:p w14:paraId="1D91C37E" w14:textId="77777777" w:rsidR="00A730FE" w:rsidRPr="004C7C17" w:rsidRDefault="00A730FE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itional </w:t>
            </w: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²</w:t>
            </w:r>
          </w:p>
        </w:tc>
        <w:tc>
          <w:tcPr>
            <w:tcW w:w="1134" w:type="dxa"/>
            <w:vAlign w:val="center"/>
          </w:tcPr>
          <w:p w14:paraId="7C056E45" w14:textId="4D27B3D9" w:rsidR="00A730FE" w:rsidRPr="004C7C17" w:rsidRDefault="00A730FE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50" w:type="dxa"/>
          </w:tcPr>
          <w:p w14:paraId="7764586E" w14:textId="77777777" w:rsidR="00A730FE" w:rsidRPr="004C7C17" w:rsidRDefault="00A730FE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FA16E78" w14:textId="123E295E" w:rsidR="00A730FE" w:rsidRPr="004C7C17" w:rsidRDefault="00A730FE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08" w:type="dxa"/>
          </w:tcPr>
          <w:p w14:paraId="4F17CAD5" w14:textId="77777777" w:rsidR="00A730FE" w:rsidRPr="004C7C17" w:rsidRDefault="00A730FE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CD3407" w14:textId="06EED62B" w:rsidR="00A730FE" w:rsidRPr="004C7C17" w:rsidRDefault="00A730FE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8" w:type="dxa"/>
          </w:tcPr>
          <w:p w14:paraId="0151EAE8" w14:textId="77777777" w:rsidR="00A730FE" w:rsidRPr="004C7C17" w:rsidRDefault="00A730FE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AD6B25" w14:textId="1C62CF9B" w:rsidR="00A730FE" w:rsidRPr="004C7C17" w:rsidRDefault="00A730FE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404F0D"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</w:tcPr>
          <w:p w14:paraId="1DF4525F" w14:textId="77777777" w:rsidR="00A730FE" w:rsidRPr="004C7C17" w:rsidRDefault="00A730FE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730FE" w:rsidRPr="004C7C17" w14:paraId="7B0C7357" w14:textId="77777777" w:rsidTr="0028036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</w:tcPr>
          <w:p w14:paraId="082CE111" w14:textId="77777777" w:rsidR="00A730FE" w:rsidRPr="004C7C17" w:rsidRDefault="00A730FE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ginal </w:t>
            </w: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C30066" w14:textId="25615ABF" w:rsidR="00A730FE" w:rsidRPr="004C7C17" w:rsidRDefault="00A730FE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F31DE0" w14:textId="77777777" w:rsidR="00A730FE" w:rsidRPr="004C7C17" w:rsidRDefault="00A730FE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CCDE587" w14:textId="3CC5F66B" w:rsidR="00A730FE" w:rsidRPr="004C7C17" w:rsidRDefault="00A730FE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EB4D01" w14:textId="77777777" w:rsidR="00A730FE" w:rsidRPr="004C7C17" w:rsidRDefault="00A730FE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AF5D47E" w14:textId="3743908D" w:rsidR="00A730FE" w:rsidRPr="004C7C17" w:rsidRDefault="00A730FE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E590EF" w14:textId="77777777" w:rsidR="00A730FE" w:rsidRPr="004C7C17" w:rsidRDefault="00A730FE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8F5EC46" w14:textId="77777777" w:rsidR="00A730FE" w:rsidRPr="004C7C17" w:rsidRDefault="00A730FE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763643" w14:textId="77777777" w:rsidR="00A730FE" w:rsidRPr="004C7C17" w:rsidRDefault="00A730FE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16480629" w14:textId="3834C8D2" w:rsidR="00311203" w:rsidRPr="00280366" w:rsidRDefault="00161CA2" w:rsidP="00311203">
      <w:pPr>
        <w:tabs>
          <w:tab w:val="left" w:pos="1701"/>
        </w:tabs>
        <w:spacing w:line="276" w:lineRule="auto"/>
        <w:ind w:firstLine="0"/>
        <w:rPr>
          <w:rFonts w:ascii="Times New Roman" w:hAnsi="Times New Roman" w:cs="Times New Roman"/>
          <w:b/>
          <w:bCs/>
          <w:lang w:val="en-US"/>
        </w:rPr>
      </w:pPr>
      <w:r w:rsidRPr="00280366">
        <w:rPr>
          <w:rFonts w:ascii="Times New Roman" w:hAnsi="Times New Roman" w:cs="Times New Roman"/>
          <w:b/>
          <w:bCs/>
          <w:lang w:val="en-US"/>
        </w:rPr>
        <w:t>Ta</w:t>
      </w:r>
      <w:r w:rsidR="00311203" w:rsidRPr="00280366">
        <w:rPr>
          <w:rFonts w:ascii="Times New Roman" w:hAnsi="Times New Roman" w:cs="Times New Roman"/>
          <w:b/>
          <w:bCs/>
          <w:lang w:val="en-US"/>
        </w:rPr>
        <w:t xml:space="preserve">ble </w:t>
      </w:r>
      <w:r w:rsidRPr="00280366">
        <w:rPr>
          <w:rFonts w:ascii="Times New Roman" w:hAnsi="Times New Roman" w:cs="Times New Roman"/>
          <w:b/>
          <w:bCs/>
          <w:lang w:val="en-US"/>
        </w:rPr>
        <w:t>S</w:t>
      </w:r>
      <w:r w:rsidR="007928C9" w:rsidRPr="00280366">
        <w:rPr>
          <w:rFonts w:ascii="Times New Roman" w:hAnsi="Times New Roman" w:cs="Times New Roman"/>
          <w:b/>
          <w:bCs/>
          <w:lang w:val="en-US"/>
        </w:rPr>
        <w:t>2</w:t>
      </w:r>
      <w:r w:rsidR="00311203" w:rsidRPr="00280366">
        <w:rPr>
          <w:rFonts w:ascii="Times New Roman" w:hAnsi="Times New Roman" w:cs="Times New Roman"/>
          <w:b/>
          <w:bCs/>
          <w:lang w:val="en-US"/>
        </w:rPr>
        <w:t xml:space="preserve">.1 </w:t>
      </w:r>
      <w:r w:rsidR="00311203" w:rsidRPr="00280366">
        <w:rPr>
          <w:rFonts w:ascii="Times New Roman" w:hAnsi="Times New Roman" w:cs="Times New Roman"/>
          <w:lang w:val="en-US"/>
        </w:rPr>
        <w:t>Results of the Final Models Predicting Daily Sleep Outcomes Excluding Days of Alcohol or Cannabis</w:t>
      </w:r>
      <w:r w:rsidR="00311203" w:rsidRPr="0028036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11203" w:rsidRPr="00280366">
        <w:rPr>
          <w:rFonts w:ascii="Times New Roman" w:hAnsi="Times New Roman" w:cs="Times New Roman"/>
          <w:lang w:val="en-US"/>
        </w:rPr>
        <w:t>Consumption</w:t>
      </w:r>
    </w:p>
    <w:p w14:paraId="62423C56" w14:textId="77777777" w:rsidR="00CE3C6E" w:rsidRDefault="00311203" w:rsidP="00311203">
      <w:pPr>
        <w:spacing w:before="120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4C7C17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C7C17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= 88, 1054 days for objective sleep duration</w:t>
      </w:r>
      <w:r w:rsidR="007C27BD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(random-intercept fixed-slope model)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, 1076 days for subjective sleep quality</w:t>
      </w:r>
      <w:r w:rsidR="007C27BD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(random-intercept fixed-slope model)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, 1072 days for subjective sleep onset latency (SOL</w:t>
      </w:r>
      <w:r w:rsidR="007C27BD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; random-intercept fixed-slope model) 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and 1</w:t>
      </w:r>
      <w:r w:rsidR="00404F0D" w:rsidRPr="004C7C17">
        <w:rPr>
          <w:rFonts w:ascii="Times New Roman" w:hAnsi="Times New Roman" w:cs="Times New Roman"/>
          <w:sz w:val="20"/>
          <w:szCs w:val="20"/>
          <w:lang w:val="en-US"/>
        </w:rPr>
        <w:t>076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days for </w:t>
      </w:r>
      <w:r w:rsidR="00404F0D" w:rsidRPr="004C7C17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FC0BBA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ognitive </w:t>
      </w:r>
      <w:r w:rsidR="00404F0D" w:rsidRPr="004C7C17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FC0BBA" w:rsidRPr="004C7C17">
        <w:rPr>
          <w:rFonts w:ascii="Times New Roman" w:hAnsi="Times New Roman" w:cs="Times New Roman"/>
          <w:sz w:val="20"/>
          <w:szCs w:val="20"/>
          <w:lang w:val="en-US"/>
        </w:rPr>
        <w:t>re-</w:t>
      </w:r>
      <w:r w:rsidR="00404F0D" w:rsidRPr="004C7C1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FC0BBA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leep </w:t>
      </w:r>
      <w:r w:rsidR="00404F0D" w:rsidRPr="004C7C1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FC0BBA" w:rsidRPr="004C7C17">
        <w:rPr>
          <w:rFonts w:ascii="Times New Roman" w:hAnsi="Times New Roman" w:cs="Times New Roman"/>
          <w:sz w:val="20"/>
          <w:szCs w:val="20"/>
          <w:lang w:val="en-US"/>
        </w:rPr>
        <w:t>rousal</w:t>
      </w:r>
      <w:r w:rsidR="007C27BD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(random-intercept fixed-slope model)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. Unstandardized estimates are displayed with standard errors given in parentheses. Objective sleep duration and subjective SOL were measured in minutes</w:t>
      </w:r>
      <w:r w:rsidR="00D14CDC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and SOL</w:t>
      </w:r>
      <w:r w:rsidR="00FC0BBA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was</w:t>
      </w:r>
      <w:r w:rsidR="00D14CDC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root-transformed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. Sleep quality was assessed using a scale from 0 to 100 with higher values indicating a better sleep quality. Sex, emotional distress, neuroticism, extraversion, openness, agreeableness and conscientiousness were entered as control variables. While sex was coded as 1 for women and 2 for men, higher values on the remaining variables indicate a stronger expression of the property. Daily stress was group-mean centered, all other predictors were grand-mean centered.</w:t>
      </w:r>
      <w:r w:rsidR="00FC0BBA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A9ED2A3" w14:textId="046999E9" w:rsidR="00311203" w:rsidRPr="004C7C17" w:rsidRDefault="00FC0BBA" w:rsidP="00CE3C6E">
      <w:pPr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4C7C17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C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&lt; .05; **</w:t>
      </w:r>
      <w:r w:rsidRPr="00C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&lt; .01; ***</w:t>
      </w:r>
      <w:r w:rsidRPr="00C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</w:p>
    <w:p w14:paraId="36EE4F51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bookmarkEnd w:id="0"/>
    <w:p w14:paraId="29B819EF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368F48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37366C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1EDB27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A29618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C8E91B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A126CE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8390C3" w14:textId="5D70ECAE" w:rsidR="00311203" w:rsidRPr="00280366" w:rsidRDefault="00FC0BBA" w:rsidP="00AF0FE5">
      <w:pPr>
        <w:ind w:firstLine="0"/>
        <w:rPr>
          <w:rFonts w:ascii="Times New Roman" w:hAnsi="Times New Roman" w:cs="Times New Roman"/>
          <w:lang w:val="en-US"/>
        </w:rPr>
      </w:pPr>
      <w:bookmarkStart w:id="1" w:name="_Hlk214629544"/>
      <w:r w:rsidRPr="00280366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161CA2" w:rsidRPr="00280366">
        <w:rPr>
          <w:rFonts w:ascii="Times New Roman" w:hAnsi="Times New Roman" w:cs="Times New Roman"/>
          <w:b/>
          <w:bCs/>
          <w:lang w:val="en-US"/>
        </w:rPr>
        <w:t>S</w:t>
      </w:r>
      <w:r w:rsidR="007928C9" w:rsidRPr="00280366">
        <w:rPr>
          <w:rFonts w:ascii="Times New Roman" w:hAnsi="Times New Roman" w:cs="Times New Roman"/>
          <w:b/>
          <w:bCs/>
          <w:lang w:val="en-US"/>
        </w:rPr>
        <w:t>2</w:t>
      </w:r>
      <w:r w:rsidRPr="00280366">
        <w:rPr>
          <w:rFonts w:ascii="Times New Roman" w:hAnsi="Times New Roman" w:cs="Times New Roman"/>
          <w:b/>
          <w:bCs/>
          <w:lang w:val="en-US"/>
        </w:rPr>
        <w:t>.2</w:t>
      </w:r>
      <w:r w:rsidRPr="00280366">
        <w:rPr>
          <w:rFonts w:ascii="Times New Roman" w:hAnsi="Times New Roman" w:cs="Times New Roman"/>
          <w:lang w:val="en-US"/>
        </w:rPr>
        <w:t xml:space="preserve"> Results of the Final Models Predicting Daily Sleep Outcomes Excluding Participants </w:t>
      </w:r>
      <w:proofErr w:type="gramStart"/>
      <w:r w:rsidRPr="00280366">
        <w:rPr>
          <w:rFonts w:ascii="Times New Roman" w:hAnsi="Times New Roman" w:cs="Times New Roman"/>
          <w:lang w:val="en-US"/>
        </w:rPr>
        <w:t>who</w:t>
      </w:r>
      <w:proofErr w:type="gramEnd"/>
      <w:r w:rsidRPr="00280366">
        <w:rPr>
          <w:rFonts w:ascii="Times New Roman" w:hAnsi="Times New Roman" w:cs="Times New Roman"/>
          <w:lang w:val="en-US"/>
        </w:rPr>
        <w:t xml:space="preserve"> Indicated a Critical Life Event that Drastically Affected their Sleep Behavior</w:t>
      </w:r>
    </w:p>
    <w:tbl>
      <w:tblPr>
        <w:tblStyle w:val="Tabellenraster"/>
        <w:tblpPr w:leftFromText="141" w:rightFromText="141" w:vertAnchor="page" w:horzAnchor="margin" w:tblpY="22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993"/>
        <w:gridCol w:w="708"/>
        <w:gridCol w:w="993"/>
        <w:gridCol w:w="708"/>
        <w:gridCol w:w="993"/>
        <w:gridCol w:w="708"/>
      </w:tblGrid>
      <w:tr w:rsidR="00265C70" w:rsidRPr="004C7C17" w14:paraId="1073A22A" w14:textId="77777777" w:rsidTr="00280366">
        <w:trPr>
          <w:trHeight w:val="3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FB8B0D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2620B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jective sleep dur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47FE43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sleep qual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22802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SO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F59C22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e-sleep arousal</w:t>
            </w:r>
          </w:p>
        </w:tc>
      </w:tr>
      <w:tr w:rsidR="00265C70" w:rsidRPr="004C7C17" w14:paraId="6B522D9D" w14:textId="77777777" w:rsidTr="00280366">
        <w:trPr>
          <w:trHeight w:val="34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20E89E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8DA8D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5354D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AC255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E1E47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C7D1B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863A0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2E3C4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8AC98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</w:tr>
      <w:tr w:rsidR="00265C70" w:rsidRPr="004C7C17" w14:paraId="76C15D45" w14:textId="77777777" w:rsidTr="00280366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</w:tcPr>
          <w:p w14:paraId="4AACDD8A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BBDA90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7.99***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BCA194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08F6763" w14:textId="77777777" w:rsidR="00265C70" w:rsidRPr="004C7C17" w:rsidRDefault="00265C70" w:rsidP="00280366">
            <w:pPr>
              <w:tabs>
                <w:tab w:val="decimal" w:pos="31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0*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87DF26C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5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C9C837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212C70E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56B107C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4*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7641D36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6)</w:t>
            </w:r>
          </w:p>
        </w:tc>
      </w:tr>
      <w:tr w:rsidR="00265C70" w:rsidRPr="004C7C17" w14:paraId="634F84EB" w14:textId="77777777" w:rsidTr="00280366">
        <w:trPr>
          <w:trHeight w:val="340"/>
        </w:trPr>
        <w:tc>
          <w:tcPr>
            <w:tcW w:w="1985" w:type="dxa"/>
          </w:tcPr>
          <w:p w14:paraId="73240E8C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Daily stress</w:t>
            </w:r>
          </w:p>
        </w:tc>
        <w:tc>
          <w:tcPr>
            <w:tcW w:w="1134" w:type="dxa"/>
            <w:vAlign w:val="center"/>
          </w:tcPr>
          <w:p w14:paraId="494EF770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57750C9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D632BB2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*</w:t>
            </w:r>
          </w:p>
        </w:tc>
        <w:tc>
          <w:tcPr>
            <w:tcW w:w="708" w:type="dxa"/>
            <w:vAlign w:val="center"/>
          </w:tcPr>
          <w:p w14:paraId="60905575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993" w:type="dxa"/>
            <w:vAlign w:val="center"/>
          </w:tcPr>
          <w:p w14:paraId="1C2B44D8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* </w:t>
            </w:r>
          </w:p>
        </w:tc>
        <w:tc>
          <w:tcPr>
            <w:tcW w:w="708" w:type="dxa"/>
            <w:vAlign w:val="center"/>
          </w:tcPr>
          <w:p w14:paraId="42FCD60E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993" w:type="dxa"/>
            <w:vAlign w:val="center"/>
          </w:tcPr>
          <w:p w14:paraId="78ACAAC7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***</w:t>
            </w:r>
          </w:p>
        </w:tc>
        <w:tc>
          <w:tcPr>
            <w:tcW w:w="708" w:type="dxa"/>
            <w:vAlign w:val="center"/>
          </w:tcPr>
          <w:p w14:paraId="13209061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265C70" w:rsidRPr="004C7C17" w14:paraId="44F7A512" w14:textId="77777777" w:rsidTr="00280366">
        <w:trPr>
          <w:trHeight w:val="340"/>
        </w:trPr>
        <w:tc>
          <w:tcPr>
            <w:tcW w:w="1985" w:type="dxa"/>
          </w:tcPr>
          <w:p w14:paraId="7CAB2799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Perfectionistic 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ncerns</w:t>
            </w:r>
          </w:p>
        </w:tc>
        <w:tc>
          <w:tcPr>
            <w:tcW w:w="1134" w:type="dxa"/>
            <w:vAlign w:val="center"/>
          </w:tcPr>
          <w:p w14:paraId="4D1B1EEE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47E5E2A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EEF3299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5 </w:t>
            </w:r>
          </w:p>
        </w:tc>
        <w:tc>
          <w:tcPr>
            <w:tcW w:w="708" w:type="dxa"/>
            <w:vAlign w:val="center"/>
          </w:tcPr>
          <w:p w14:paraId="5974DA0B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993" w:type="dxa"/>
            <w:vAlign w:val="center"/>
          </w:tcPr>
          <w:p w14:paraId="72DDB641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3 </w:t>
            </w:r>
          </w:p>
        </w:tc>
        <w:tc>
          <w:tcPr>
            <w:tcW w:w="708" w:type="dxa"/>
            <w:vAlign w:val="center"/>
          </w:tcPr>
          <w:p w14:paraId="3EA5C8C9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93" w:type="dxa"/>
            <w:vAlign w:val="center"/>
          </w:tcPr>
          <w:p w14:paraId="79149385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 </w:t>
            </w:r>
          </w:p>
        </w:tc>
        <w:tc>
          <w:tcPr>
            <w:tcW w:w="708" w:type="dxa"/>
            <w:vAlign w:val="center"/>
          </w:tcPr>
          <w:p w14:paraId="256C409E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)</w:t>
            </w:r>
          </w:p>
        </w:tc>
      </w:tr>
      <w:tr w:rsidR="00265C70" w:rsidRPr="004C7C17" w14:paraId="37340BFB" w14:textId="77777777" w:rsidTr="00280366">
        <w:trPr>
          <w:trHeight w:val="340"/>
        </w:trPr>
        <w:tc>
          <w:tcPr>
            <w:tcW w:w="1985" w:type="dxa"/>
          </w:tcPr>
          <w:p w14:paraId="6B847BCD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Perfectionistic 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strivings</w:t>
            </w:r>
          </w:p>
        </w:tc>
        <w:tc>
          <w:tcPr>
            <w:tcW w:w="1134" w:type="dxa"/>
            <w:vAlign w:val="center"/>
          </w:tcPr>
          <w:p w14:paraId="548E66A0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603EB67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F6AC21C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8" w:type="dxa"/>
            <w:vAlign w:val="center"/>
          </w:tcPr>
          <w:p w14:paraId="0DA57109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993" w:type="dxa"/>
            <w:vAlign w:val="center"/>
          </w:tcPr>
          <w:p w14:paraId="1EEE16FA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 </w:t>
            </w:r>
          </w:p>
        </w:tc>
        <w:tc>
          <w:tcPr>
            <w:tcW w:w="708" w:type="dxa"/>
            <w:vAlign w:val="center"/>
          </w:tcPr>
          <w:p w14:paraId="2EF42AD8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993" w:type="dxa"/>
            <w:vAlign w:val="center"/>
          </w:tcPr>
          <w:p w14:paraId="681C78E2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 </w:t>
            </w:r>
          </w:p>
        </w:tc>
        <w:tc>
          <w:tcPr>
            <w:tcW w:w="708" w:type="dxa"/>
            <w:vAlign w:val="center"/>
          </w:tcPr>
          <w:p w14:paraId="27565CD5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)</w:t>
            </w:r>
          </w:p>
        </w:tc>
      </w:tr>
      <w:tr w:rsidR="00265C70" w:rsidRPr="004C7C17" w14:paraId="75CED9D0" w14:textId="77777777" w:rsidTr="00280366">
        <w:trPr>
          <w:trHeight w:val="340"/>
        </w:trPr>
        <w:tc>
          <w:tcPr>
            <w:tcW w:w="1985" w:type="dxa"/>
          </w:tcPr>
          <w:p w14:paraId="62BC634A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Emotional distress</w:t>
            </w:r>
          </w:p>
        </w:tc>
        <w:tc>
          <w:tcPr>
            <w:tcW w:w="1134" w:type="dxa"/>
            <w:vAlign w:val="center"/>
          </w:tcPr>
          <w:p w14:paraId="7039F62E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AA63CEA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7BE71A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708" w:type="dxa"/>
            <w:vAlign w:val="center"/>
          </w:tcPr>
          <w:p w14:paraId="6A5DA14A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)</w:t>
            </w:r>
          </w:p>
        </w:tc>
        <w:tc>
          <w:tcPr>
            <w:tcW w:w="993" w:type="dxa"/>
            <w:vAlign w:val="center"/>
          </w:tcPr>
          <w:p w14:paraId="250193B6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2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708" w:type="dxa"/>
            <w:vAlign w:val="center"/>
          </w:tcPr>
          <w:p w14:paraId="488C824F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993" w:type="dxa"/>
            <w:vAlign w:val="center"/>
          </w:tcPr>
          <w:p w14:paraId="516FFEB1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**</w:t>
            </w:r>
          </w:p>
        </w:tc>
        <w:tc>
          <w:tcPr>
            <w:tcW w:w="708" w:type="dxa"/>
            <w:vAlign w:val="center"/>
          </w:tcPr>
          <w:p w14:paraId="508ABF04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)</w:t>
            </w:r>
          </w:p>
        </w:tc>
      </w:tr>
      <w:tr w:rsidR="00265C70" w:rsidRPr="004C7C17" w14:paraId="5EE42A5A" w14:textId="77777777" w:rsidTr="00280366">
        <w:trPr>
          <w:trHeight w:val="340"/>
        </w:trPr>
        <w:tc>
          <w:tcPr>
            <w:tcW w:w="1985" w:type="dxa"/>
          </w:tcPr>
          <w:p w14:paraId="1B86E6D8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euroticism</w:t>
            </w:r>
          </w:p>
        </w:tc>
        <w:tc>
          <w:tcPr>
            <w:tcW w:w="1134" w:type="dxa"/>
            <w:vAlign w:val="center"/>
          </w:tcPr>
          <w:p w14:paraId="21529DB3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9789C76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317632A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1</w:t>
            </w:r>
          </w:p>
        </w:tc>
        <w:tc>
          <w:tcPr>
            <w:tcW w:w="708" w:type="dxa"/>
            <w:vAlign w:val="center"/>
          </w:tcPr>
          <w:p w14:paraId="53440551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1)</w:t>
            </w:r>
          </w:p>
        </w:tc>
        <w:tc>
          <w:tcPr>
            <w:tcW w:w="993" w:type="dxa"/>
            <w:vAlign w:val="center"/>
          </w:tcPr>
          <w:p w14:paraId="738CE411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2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08" w:type="dxa"/>
            <w:vAlign w:val="center"/>
          </w:tcPr>
          <w:p w14:paraId="7F1652BD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993" w:type="dxa"/>
            <w:vAlign w:val="center"/>
          </w:tcPr>
          <w:p w14:paraId="16711286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9* </w:t>
            </w:r>
          </w:p>
        </w:tc>
        <w:tc>
          <w:tcPr>
            <w:tcW w:w="708" w:type="dxa"/>
            <w:vAlign w:val="center"/>
          </w:tcPr>
          <w:p w14:paraId="0AE06DE2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)</w:t>
            </w:r>
          </w:p>
        </w:tc>
      </w:tr>
      <w:tr w:rsidR="00265C70" w:rsidRPr="004C7C17" w14:paraId="101B7C13" w14:textId="77777777" w:rsidTr="00280366">
        <w:trPr>
          <w:trHeight w:val="340"/>
        </w:trPr>
        <w:tc>
          <w:tcPr>
            <w:tcW w:w="1985" w:type="dxa"/>
          </w:tcPr>
          <w:p w14:paraId="7239A1D3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Extraversion</w:t>
            </w:r>
          </w:p>
        </w:tc>
        <w:tc>
          <w:tcPr>
            <w:tcW w:w="1134" w:type="dxa"/>
            <w:vAlign w:val="center"/>
          </w:tcPr>
          <w:p w14:paraId="28020168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FFCC008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E5FD729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08" w:type="dxa"/>
            <w:vAlign w:val="center"/>
          </w:tcPr>
          <w:p w14:paraId="4DCE1B3B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2)</w:t>
            </w:r>
          </w:p>
        </w:tc>
        <w:tc>
          <w:tcPr>
            <w:tcW w:w="993" w:type="dxa"/>
            <w:vAlign w:val="center"/>
          </w:tcPr>
          <w:p w14:paraId="76F79061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708" w:type="dxa"/>
            <w:vAlign w:val="center"/>
          </w:tcPr>
          <w:p w14:paraId="126AD34D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93" w:type="dxa"/>
            <w:vAlign w:val="center"/>
          </w:tcPr>
          <w:p w14:paraId="2738E067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46 </w:t>
            </w:r>
          </w:p>
        </w:tc>
        <w:tc>
          <w:tcPr>
            <w:tcW w:w="708" w:type="dxa"/>
            <w:vAlign w:val="center"/>
          </w:tcPr>
          <w:p w14:paraId="4C05A86F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)</w:t>
            </w:r>
          </w:p>
        </w:tc>
      </w:tr>
      <w:tr w:rsidR="00265C70" w:rsidRPr="004C7C17" w14:paraId="0EF3219B" w14:textId="77777777" w:rsidTr="00280366">
        <w:trPr>
          <w:trHeight w:val="340"/>
        </w:trPr>
        <w:tc>
          <w:tcPr>
            <w:tcW w:w="1985" w:type="dxa"/>
          </w:tcPr>
          <w:p w14:paraId="09739EE7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Openness</w:t>
            </w:r>
          </w:p>
        </w:tc>
        <w:tc>
          <w:tcPr>
            <w:tcW w:w="1134" w:type="dxa"/>
            <w:vAlign w:val="center"/>
          </w:tcPr>
          <w:p w14:paraId="33A3A7A9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863CA86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75D3F23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708" w:type="dxa"/>
            <w:vAlign w:val="center"/>
          </w:tcPr>
          <w:p w14:paraId="6F4BEDFD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0)</w:t>
            </w:r>
          </w:p>
        </w:tc>
        <w:tc>
          <w:tcPr>
            <w:tcW w:w="993" w:type="dxa"/>
            <w:vAlign w:val="center"/>
          </w:tcPr>
          <w:p w14:paraId="4EF5FFAA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08" w:type="dxa"/>
            <w:vAlign w:val="center"/>
          </w:tcPr>
          <w:p w14:paraId="4E5E073B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993" w:type="dxa"/>
            <w:vAlign w:val="center"/>
          </w:tcPr>
          <w:p w14:paraId="0848408C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32 </w:t>
            </w:r>
          </w:p>
        </w:tc>
        <w:tc>
          <w:tcPr>
            <w:tcW w:w="708" w:type="dxa"/>
            <w:vAlign w:val="center"/>
          </w:tcPr>
          <w:p w14:paraId="56E0F3BB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)</w:t>
            </w:r>
          </w:p>
        </w:tc>
      </w:tr>
      <w:tr w:rsidR="00265C70" w:rsidRPr="004C7C17" w14:paraId="49F81654" w14:textId="77777777" w:rsidTr="00280366">
        <w:trPr>
          <w:trHeight w:val="340"/>
        </w:trPr>
        <w:tc>
          <w:tcPr>
            <w:tcW w:w="1985" w:type="dxa"/>
          </w:tcPr>
          <w:p w14:paraId="205CF487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Agreeableness</w:t>
            </w:r>
          </w:p>
        </w:tc>
        <w:tc>
          <w:tcPr>
            <w:tcW w:w="1134" w:type="dxa"/>
            <w:vAlign w:val="center"/>
          </w:tcPr>
          <w:p w14:paraId="291DA1E1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0D80F79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D693E3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08" w:type="dxa"/>
            <w:vAlign w:val="center"/>
          </w:tcPr>
          <w:p w14:paraId="61F439EA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2)</w:t>
            </w:r>
          </w:p>
        </w:tc>
        <w:tc>
          <w:tcPr>
            <w:tcW w:w="993" w:type="dxa"/>
            <w:vAlign w:val="center"/>
          </w:tcPr>
          <w:p w14:paraId="715EA6AA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708" w:type="dxa"/>
            <w:vAlign w:val="center"/>
          </w:tcPr>
          <w:p w14:paraId="572CADBC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993" w:type="dxa"/>
            <w:vAlign w:val="center"/>
          </w:tcPr>
          <w:p w14:paraId="6811E760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3 </w:t>
            </w:r>
          </w:p>
        </w:tc>
        <w:tc>
          <w:tcPr>
            <w:tcW w:w="708" w:type="dxa"/>
            <w:vAlign w:val="center"/>
          </w:tcPr>
          <w:p w14:paraId="11E6452A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0)</w:t>
            </w:r>
          </w:p>
        </w:tc>
      </w:tr>
      <w:tr w:rsidR="00265C70" w:rsidRPr="004C7C17" w14:paraId="27FE0E65" w14:textId="77777777" w:rsidTr="00280366">
        <w:trPr>
          <w:trHeight w:val="340"/>
        </w:trPr>
        <w:tc>
          <w:tcPr>
            <w:tcW w:w="1985" w:type="dxa"/>
          </w:tcPr>
          <w:p w14:paraId="4D7D6596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nscientiousness</w:t>
            </w:r>
          </w:p>
        </w:tc>
        <w:tc>
          <w:tcPr>
            <w:tcW w:w="1134" w:type="dxa"/>
            <w:vAlign w:val="center"/>
          </w:tcPr>
          <w:p w14:paraId="5EAF19DC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E7FFC1D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EF7D3A8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708" w:type="dxa"/>
            <w:vAlign w:val="center"/>
          </w:tcPr>
          <w:p w14:paraId="547F95E4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8)</w:t>
            </w:r>
          </w:p>
        </w:tc>
        <w:tc>
          <w:tcPr>
            <w:tcW w:w="993" w:type="dxa"/>
            <w:vAlign w:val="center"/>
          </w:tcPr>
          <w:p w14:paraId="3DA63F11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9 </w:t>
            </w:r>
          </w:p>
        </w:tc>
        <w:tc>
          <w:tcPr>
            <w:tcW w:w="708" w:type="dxa"/>
            <w:vAlign w:val="center"/>
          </w:tcPr>
          <w:p w14:paraId="2DCE56F4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993" w:type="dxa"/>
            <w:vAlign w:val="center"/>
          </w:tcPr>
          <w:p w14:paraId="5FEA9812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1 </w:t>
            </w:r>
          </w:p>
        </w:tc>
        <w:tc>
          <w:tcPr>
            <w:tcW w:w="708" w:type="dxa"/>
            <w:vAlign w:val="center"/>
          </w:tcPr>
          <w:p w14:paraId="45D8C4AE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)</w:t>
            </w:r>
          </w:p>
        </w:tc>
      </w:tr>
      <w:tr w:rsidR="00265C70" w:rsidRPr="004C7C17" w14:paraId="19A6D9EB" w14:textId="77777777" w:rsidTr="0028036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</w:tcPr>
          <w:p w14:paraId="587B0198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F91A4F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73065D" w14:textId="77777777" w:rsidR="00265C70" w:rsidRPr="004C7C17" w:rsidRDefault="00265C70" w:rsidP="00280366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3C80A6E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C451D56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283645A" w14:textId="77777777" w:rsidR="00265C70" w:rsidRPr="004C7C17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8*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5ADB10D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36E3030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53B93EE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)</w:t>
            </w:r>
          </w:p>
        </w:tc>
      </w:tr>
      <w:tr w:rsidR="00265C70" w:rsidRPr="004C7C17" w14:paraId="10C7DCFE" w14:textId="77777777" w:rsidTr="00280366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</w:tcPr>
          <w:p w14:paraId="3102D8A6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varianc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3E2EB2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924D10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0A335F5" w14:textId="77777777" w:rsidR="00265C70" w:rsidRPr="004C7C17" w:rsidRDefault="00265C70" w:rsidP="00280366">
            <w:pPr>
              <w:tabs>
                <w:tab w:val="decimal" w:pos="31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059B500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816EEE" w14:textId="77777777" w:rsidR="00265C70" w:rsidRPr="004C7C17" w:rsidRDefault="00265C70" w:rsidP="00280366">
            <w:pPr>
              <w:tabs>
                <w:tab w:val="decimal" w:pos="312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C899310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4DBB2DD" w14:textId="77777777" w:rsidR="00265C70" w:rsidRPr="004C7C17" w:rsidRDefault="00265C70" w:rsidP="00280366">
            <w:pPr>
              <w:tabs>
                <w:tab w:val="decimal" w:pos="31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B69B169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65C70" w:rsidRPr="004C7C17" w14:paraId="24A8C7DB" w14:textId="77777777" w:rsidTr="00280366">
        <w:trPr>
          <w:trHeight w:val="340"/>
        </w:trPr>
        <w:tc>
          <w:tcPr>
            <w:tcW w:w="1985" w:type="dxa"/>
          </w:tcPr>
          <w:p w14:paraId="5E75B990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Intercept σμ0</w:t>
            </w:r>
          </w:p>
        </w:tc>
        <w:tc>
          <w:tcPr>
            <w:tcW w:w="1134" w:type="dxa"/>
            <w:vAlign w:val="center"/>
          </w:tcPr>
          <w:p w14:paraId="655CB97A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8.10</w:t>
            </w:r>
          </w:p>
        </w:tc>
        <w:tc>
          <w:tcPr>
            <w:tcW w:w="850" w:type="dxa"/>
          </w:tcPr>
          <w:p w14:paraId="31447A4D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14B4EA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9</w:t>
            </w:r>
          </w:p>
        </w:tc>
        <w:tc>
          <w:tcPr>
            <w:tcW w:w="708" w:type="dxa"/>
          </w:tcPr>
          <w:p w14:paraId="546D3FC9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E34E67F" w14:textId="77777777" w:rsidR="00265C70" w:rsidRPr="0096207D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07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8" w:type="dxa"/>
          </w:tcPr>
          <w:p w14:paraId="4E7B863B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3D95514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9</w:t>
            </w:r>
          </w:p>
        </w:tc>
        <w:tc>
          <w:tcPr>
            <w:tcW w:w="708" w:type="dxa"/>
          </w:tcPr>
          <w:p w14:paraId="73A1E3B0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65C70" w:rsidRPr="004C7C17" w14:paraId="208AEDAC" w14:textId="77777777" w:rsidTr="00280366">
        <w:trPr>
          <w:trHeight w:val="340"/>
        </w:trPr>
        <w:tc>
          <w:tcPr>
            <w:tcW w:w="1985" w:type="dxa"/>
          </w:tcPr>
          <w:p w14:paraId="7A07EC34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Daily stress σ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μ1</w:t>
            </w:r>
          </w:p>
        </w:tc>
        <w:tc>
          <w:tcPr>
            <w:tcW w:w="1134" w:type="dxa"/>
            <w:vAlign w:val="center"/>
          </w:tcPr>
          <w:p w14:paraId="1CFD8A51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B00FFB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E61DFC3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8" w:type="dxa"/>
          </w:tcPr>
          <w:p w14:paraId="5BD1EB91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F470E91" w14:textId="77777777" w:rsidR="00265C70" w:rsidRPr="0096207D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40691F1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B19860C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D383660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65C70" w:rsidRPr="004C7C17" w14:paraId="753A82D1" w14:textId="77777777" w:rsidTr="00280366">
        <w:trPr>
          <w:trHeight w:val="340"/>
        </w:trPr>
        <w:tc>
          <w:tcPr>
            <w:tcW w:w="1985" w:type="dxa"/>
          </w:tcPr>
          <w:p w14:paraId="0CCCAF70" w14:textId="77777777" w:rsidR="00265C70" w:rsidRPr="004C7C17" w:rsidRDefault="00265C70" w:rsidP="00280366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Residual </w:t>
            </w:r>
            <w:proofErr w:type="spellStart"/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ε</w:t>
            </w:r>
            <w:proofErr w:type="spellEnd"/>
          </w:p>
        </w:tc>
        <w:tc>
          <w:tcPr>
            <w:tcW w:w="1134" w:type="dxa"/>
            <w:vAlign w:val="center"/>
          </w:tcPr>
          <w:p w14:paraId="237307E6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5.60</w:t>
            </w:r>
          </w:p>
        </w:tc>
        <w:tc>
          <w:tcPr>
            <w:tcW w:w="850" w:type="dxa"/>
          </w:tcPr>
          <w:p w14:paraId="0F02BC7A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055774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.56</w:t>
            </w:r>
          </w:p>
        </w:tc>
        <w:tc>
          <w:tcPr>
            <w:tcW w:w="708" w:type="dxa"/>
          </w:tcPr>
          <w:p w14:paraId="22F8F3C1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ABFB45" w14:textId="77777777" w:rsidR="00265C70" w:rsidRPr="0096207D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07D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708" w:type="dxa"/>
          </w:tcPr>
          <w:p w14:paraId="37D35CD6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29D3E41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6</w:t>
            </w:r>
          </w:p>
        </w:tc>
        <w:tc>
          <w:tcPr>
            <w:tcW w:w="708" w:type="dxa"/>
          </w:tcPr>
          <w:p w14:paraId="256A2C84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65C70" w:rsidRPr="004C7C17" w14:paraId="6517EF72" w14:textId="77777777" w:rsidTr="00280366">
        <w:trPr>
          <w:trHeight w:val="340"/>
        </w:trPr>
        <w:tc>
          <w:tcPr>
            <w:tcW w:w="1985" w:type="dxa"/>
          </w:tcPr>
          <w:p w14:paraId="60B974F9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itional </w:t>
            </w: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²</w:t>
            </w:r>
          </w:p>
        </w:tc>
        <w:tc>
          <w:tcPr>
            <w:tcW w:w="1134" w:type="dxa"/>
            <w:vAlign w:val="center"/>
          </w:tcPr>
          <w:p w14:paraId="45C967C6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50" w:type="dxa"/>
          </w:tcPr>
          <w:p w14:paraId="5A9EDF4F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BE9C560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08" w:type="dxa"/>
          </w:tcPr>
          <w:p w14:paraId="7245A806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4BD833" w14:textId="77777777" w:rsidR="00265C70" w:rsidRPr="0096207D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07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8" w:type="dxa"/>
          </w:tcPr>
          <w:p w14:paraId="79B21DA0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278221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08" w:type="dxa"/>
          </w:tcPr>
          <w:p w14:paraId="23B80155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65C70" w:rsidRPr="004C7C17" w14:paraId="129F17F5" w14:textId="77777777" w:rsidTr="0028036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</w:tcPr>
          <w:p w14:paraId="6249D2E3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ginal </w:t>
            </w: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2C2C93" w14:textId="77777777" w:rsidR="00265C70" w:rsidRPr="004C7C17" w:rsidRDefault="00265C70" w:rsidP="00280366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B6E2A3" w14:textId="77777777" w:rsidR="00265C70" w:rsidRPr="004C7C17" w:rsidRDefault="00265C70" w:rsidP="00280366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5215BE2" w14:textId="77777777" w:rsidR="00265C70" w:rsidRPr="004C7C17" w:rsidRDefault="00265C70" w:rsidP="0096207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BCED0AE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8288C69" w14:textId="77777777" w:rsidR="00265C70" w:rsidRPr="0096207D" w:rsidRDefault="00265C70" w:rsidP="0096207D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0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69F72E2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0720AB" w14:textId="77777777" w:rsidR="00265C70" w:rsidRPr="004C7C17" w:rsidRDefault="00265C70" w:rsidP="0096207D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7D0E6D" w14:textId="77777777" w:rsidR="00265C70" w:rsidRPr="004C7C17" w:rsidRDefault="00265C70" w:rsidP="002803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5F5209DC" w14:textId="1FBA7481" w:rsidR="00311203" w:rsidRPr="004C7C17" w:rsidRDefault="00FC0BBA" w:rsidP="00FC0BBA">
      <w:pPr>
        <w:spacing w:before="120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4C7C17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C7C17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= 84, 1133 days for objective sleep duration</w:t>
      </w:r>
      <w:r w:rsidR="007C27BD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(intercept-only model)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, 1154 days for subjective sleep quality</w:t>
      </w:r>
      <w:r w:rsidR="007C27BD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(random-intercept random-slope model)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, 1150 days for subjective sleep onset latency (SOL</w:t>
      </w:r>
      <w:r w:rsidR="00E55710" w:rsidRPr="004C7C17">
        <w:rPr>
          <w:rFonts w:ascii="Times New Roman" w:hAnsi="Times New Roman" w:cs="Times New Roman"/>
          <w:sz w:val="20"/>
          <w:szCs w:val="20"/>
          <w:lang w:val="en-US"/>
        </w:rPr>
        <w:t>; random-intercept fixed-slope model)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, and 1</w:t>
      </w:r>
      <w:r w:rsidR="004C7C17" w:rsidRPr="004C7C17">
        <w:rPr>
          <w:rFonts w:ascii="Times New Roman" w:hAnsi="Times New Roman" w:cs="Times New Roman"/>
          <w:sz w:val="20"/>
          <w:szCs w:val="20"/>
          <w:lang w:val="en-US"/>
        </w:rPr>
        <w:t>154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days for </w:t>
      </w:r>
      <w:r w:rsidR="004C7C17" w:rsidRPr="004C7C17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ognitive </w:t>
      </w:r>
      <w:r w:rsidR="004C7C17" w:rsidRPr="004C7C17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re-</w:t>
      </w:r>
      <w:r w:rsidR="0060584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leep </w:t>
      </w:r>
      <w:r w:rsidR="004C7C17" w:rsidRPr="004C7C1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rousal</w:t>
      </w:r>
      <w:r w:rsidR="00E55710"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(random-intercept fixed-slope model)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. Unstandardized estimates are displayed with standard errors given in parentheses. Objective sleep duration and subjective SOL were measured in minutes and SOL was root-transformed. Sleep quality was assessed using a scale from 0 to 100 with higher values indicating a better sleep quality. Sex, emotional distress, neuroticism, extraversion, openness, agreeableness and conscientiousness were entered as control variables. While sex was coded as 1 for women and 2 for men, higher values on the remaining variables indicate a stronger expression of the property. Daily stress was group-mean centered, all other predictors were grand-mean centered. </w:t>
      </w:r>
    </w:p>
    <w:p w14:paraId="4F144E5B" w14:textId="77777777" w:rsidR="00CE3C6E" w:rsidRPr="004C7C17" w:rsidRDefault="00CE3C6E" w:rsidP="00CE3C6E">
      <w:pPr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4C7C17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C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&lt; .05; **</w:t>
      </w:r>
      <w:r w:rsidRPr="00C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&lt; .01; ***</w:t>
      </w:r>
      <w:r w:rsidRPr="00C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</w:p>
    <w:bookmarkEnd w:id="1"/>
    <w:p w14:paraId="66928C21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8EB3FBB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7FEA26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664EA1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174678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F7538E5" w14:textId="77777777" w:rsidR="00311203" w:rsidRPr="004C7C17" w:rsidRDefault="00311203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165C1A" w14:textId="5034AD3F" w:rsidR="00F15C2A" w:rsidRDefault="00F15C2A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51FC343" w14:textId="77777777" w:rsidR="00AC3A82" w:rsidRDefault="00AC3A82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F8ADE0" w14:textId="77777777" w:rsidR="00AC3A82" w:rsidRDefault="00AC3A82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A9D453" w14:textId="4BF6198D" w:rsidR="00AC3A82" w:rsidRDefault="00AC3A82" w:rsidP="00AC3A82">
      <w:pPr>
        <w:tabs>
          <w:tab w:val="left" w:pos="1701"/>
        </w:tabs>
        <w:spacing w:line="276" w:lineRule="auto"/>
        <w:ind w:firstLine="0"/>
        <w:rPr>
          <w:rFonts w:ascii="Times New Roman" w:hAnsi="Times New Roman" w:cs="Times New Roman"/>
          <w:b/>
          <w:bCs/>
          <w:lang w:val="en-US"/>
        </w:rPr>
      </w:pPr>
      <w:r w:rsidRPr="00280366">
        <w:rPr>
          <w:rFonts w:ascii="Times New Roman" w:hAnsi="Times New Roman" w:cs="Times New Roman"/>
          <w:b/>
          <w:bCs/>
          <w:lang w:val="en-US"/>
        </w:rPr>
        <w:lastRenderedPageBreak/>
        <w:t>Table S2.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28036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80366">
        <w:rPr>
          <w:rFonts w:ascii="Times New Roman" w:hAnsi="Times New Roman" w:cs="Times New Roman"/>
          <w:lang w:val="en-US"/>
        </w:rPr>
        <w:t xml:space="preserve">Results of the Final Models Predicting Daily Sleep Outcomes </w:t>
      </w:r>
      <w:r>
        <w:rPr>
          <w:rFonts w:ascii="Times New Roman" w:hAnsi="Times New Roman" w:cs="Times New Roman"/>
          <w:lang w:val="en-US"/>
        </w:rPr>
        <w:t>Including Additional Covariates</w:t>
      </w:r>
    </w:p>
    <w:tbl>
      <w:tblPr>
        <w:tblStyle w:val="Tabellenraster"/>
        <w:tblpPr w:leftFromText="141" w:rightFromText="141" w:vertAnchor="page" w:horzAnchor="margin" w:tblpY="219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850"/>
        <w:gridCol w:w="992"/>
        <w:gridCol w:w="709"/>
        <w:gridCol w:w="992"/>
        <w:gridCol w:w="709"/>
        <w:gridCol w:w="992"/>
        <w:gridCol w:w="709"/>
      </w:tblGrid>
      <w:tr w:rsidR="005E7B3B" w:rsidRPr="004C7C17" w14:paraId="2A0B8B88" w14:textId="77777777" w:rsidTr="005E7B3B">
        <w:trPr>
          <w:trHeight w:val="35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9B22714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1D01C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jective sleep dur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E96B3B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sleep qualit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3A4F4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SO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9BFB7B" w14:textId="75323BBC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e-sleep arousal</w:t>
            </w:r>
          </w:p>
        </w:tc>
      </w:tr>
      <w:tr w:rsidR="005E7B3B" w:rsidRPr="004C7C17" w14:paraId="69A0F063" w14:textId="77777777" w:rsidTr="005E7B3B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7F49EF9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383A3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DBB23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10D06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D7AD2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D8362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6302D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30590" w14:textId="35966412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4FA3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</w:tr>
      <w:tr w:rsidR="00432ED3" w:rsidRPr="00432ED3" w14:paraId="36754ACA" w14:textId="77777777" w:rsidTr="005E7B3B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</w:tcPr>
          <w:p w14:paraId="5E32ED70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BDBF8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479.50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C2A3B8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18.2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0F8F86" w14:textId="233EED93" w:rsidR="00432ED3" w:rsidRPr="009242AD" w:rsidRDefault="00432ED3" w:rsidP="00432ED3">
            <w:pPr>
              <w:tabs>
                <w:tab w:val="decimal" w:pos="31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55.06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020508" w14:textId="17DC75F5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3.9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87FFB0" w14:textId="59694B06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4.58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68DF7A" w14:textId="6290C6B5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520B50" w14:textId="1223851F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9.76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88B42F" w14:textId="361BE383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94)</w:t>
            </w:r>
          </w:p>
        </w:tc>
      </w:tr>
      <w:tr w:rsidR="00432ED3" w:rsidRPr="00432ED3" w14:paraId="6A491252" w14:textId="77777777" w:rsidTr="005E7B3B">
        <w:trPr>
          <w:trHeight w:val="340"/>
        </w:trPr>
        <w:tc>
          <w:tcPr>
            <w:tcW w:w="2127" w:type="dxa"/>
          </w:tcPr>
          <w:p w14:paraId="4CC2E772" w14:textId="07DEE566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432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g-1 </w:t>
            </w:r>
            <w:r w:rsidR="00512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134" w:type="dxa"/>
          </w:tcPr>
          <w:p w14:paraId="6C35E5DD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0" w:type="dxa"/>
          </w:tcPr>
          <w:p w14:paraId="6AC04D3D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92" w:type="dxa"/>
          </w:tcPr>
          <w:p w14:paraId="6E600409" w14:textId="7FA5FC1C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0.07*</w:t>
            </w:r>
          </w:p>
        </w:tc>
        <w:tc>
          <w:tcPr>
            <w:tcW w:w="709" w:type="dxa"/>
          </w:tcPr>
          <w:p w14:paraId="7487B62B" w14:textId="1DC5C2A6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92" w:type="dxa"/>
          </w:tcPr>
          <w:p w14:paraId="156474DA" w14:textId="6723E618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0.09**</w:t>
            </w:r>
          </w:p>
        </w:tc>
        <w:tc>
          <w:tcPr>
            <w:tcW w:w="709" w:type="dxa"/>
          </w:tcPr>
          <w:p w14:paraId="49E391F5" w14:textId="673F067A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92" w:type="dxa"/>
          </w:tcPr>
          <w:p w14:paraId="3A6337C6" w14:textId="388E2D4A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0.09**</w:t>
            </w:r>
          </w:p>
        </w:tc>
        <w:tc>
          <w:tcPr>
            <w:tcW w:w="709" w:type="dxa"/>
          </w:tcPr>
          <w:p w14:paraId="0B5F839F" w14:textId="6ED9F7F8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</w:tr>
      <w:tr w:rsidR="00432ED3" w:rsidRPr="00432ED3" w14:paraId="12A850E2" w14:textId="77777777" w:rsidTr="005E7B3B">
        <w:trPr>
          <w:trHeight w:val="340"/>
        </w:trPr>
        <w:tc>
          <w:tcPr>
            <w:tcW w:w="2127" w:type="dxa"/>
          </w:tcPr>
          <w:p w14:paraId="1050D066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Daily stress</w:t>
            </w:r>
          </w:p>
        </w:tc>
        <w:tc>
          <w:tcPr>
            <w:tcW w:w="1134" w:type="dxa"/>
          </w:tcPr>
          <w:p w14:paraId="07578F28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850" w:type="dxa"/>
          </w:tcPr>
          <w:p w14:paraId="451BAA8D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992" w:type="dxa"/>
          </w:tcPr>
          <w:p w14:paraId="516AC5D4" w14:textId="2AF17A05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-0.08**</w:t>
            </w:r>
          </w:p>
        </w:tc>
        <w:tc>
          <w:tcPr>
            <w:tcW w:w="709" w:type="dxa"/>
          </w:tcPr>
          <w:p w14:paraId="0834315B" w14:textId="742D4F1A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992" w:type="dxa"/>
          </w:tcPr>
          <w:p w14:paraId="555633A5" w14:textId="27213D84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14:paraId="670814A2" w14:textId="10FFC299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92" w:type="dxa"/>
          </w:tcPr>
          <w:p w14:paraId="3C0C86EF" w14:textId="27F5156F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709" w:type="dxa"/>
          </w:tcPr>
          <w:p w14:paraId="47A150DF" w14:textId="4BEF762B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432ED3" w:rsidRPr="00432ED3" w14:paraId="611C5914" w14:textId="77777777" w:rsidTr="005E7B3B">
        <w:trPr>
          <w:trHeight w:val="340"/>
        </w:trPr>
        <w:tc>
          <w:tcPr>
            <w:tcW w:w="2127" w:type="dxa"/>
          </w:tcPr>
          <w:p w14:paraId="5E33A7B8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Average stress</w:t>
            </w:r>
          </w:p>
        </w:tc>
        <w:tc>
          <w:tcPr>
            <w:tcW w:w="1134" w:type="dxa"/>
          </w:tcPr>
          <w:p w14:paraId="7EB631D4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-0.48*</w:t>
            </w:r>
          </w:p>
        </w:tc>
        <w:tc>
          <w:tcPr>
            <w:tcW w:w="850" w:type="dxa"/>
          </w:tcPr>
          <w:p w14:paraId="2EA2991D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992" w:type="dxa"/>
          </w:tcPr>
          <w:p w14:paraId="2ED8B432" w14:textId="0940998D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09" w:type="dxa"/>
          </w:tcPr>
          <w:p w14:paraId="4A85A0A7" w14:textId="0E4F6881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992" w:type="dxa"/>
          </w:tcPr>
          <w:p w14:paraId="0371133E" w14:textId="7A0C696F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23FBEC92" w14:textId="2B20926A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92" w:type="dxa"/>
          </w:tcPr>
          <w:p w14:paraId="12AF559D" w14:textId="41B7D02D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0.10***</w:t>
            </w:r>
          </w:p>
        </w:tc>
        <w:tc>
          <w:tcPr>
            <w:tcW w:w="709" w:type="dxa"/>
          </w:tcPr>
          <w:p w14:paraId="6B7420D4" w14:textId="5631BBCB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</w:tr>
      <w:tr w:rsidR="00432ED3" w:rsidRPr="00432ED3" w14:paraId="1BFA704A" w14:textId="77777777" w:rsidTr="005E7B3B">
        <w:trPr>
          <w:trHeight w:val="340"/>
        </w:trPr>
        <w:tc>
          <w:tcPr>
            <w:tcW w:w="2127" w:type="dxa"/>
          </w:tcPr>
          <w:p w14:paraId="17923C0B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Perfectionistic 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ncerns</w:t>
            </w:r>
          </w:p>
        </w:tc>
        <w:tc>
          <w:tcPr>
            <w:tcW w:w="1134" w:type="dxa"/>
          </w:tcPr>
          <w:p w14:paraId="60163B6D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4FF29EBC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0.51)</w:t>
            </w:r>
          </w:p>
        </w:tc>
        <w:tc>
          <w:tcPr>
            <w:tcW w:w="992" w:type="dxa"/>
          </w:tcPr>
          <w:p w14:paraId="29C07FD8" w14:textId="2A5E132B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58F54A5F" w14:textId="308328EF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992" w:type="dxa"/>
          </w:tcPr>
          <w:p w14:paraId="55331499" w14:textId="0C84B064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09" w:type="dxa"/>
          </w:tcPr>
          <w:p w14:paraId="23AA159D" w14:textId="29C2B9FA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92" w:type="dxa"/>
          </w:tcPr>
          <w:p w14:paraId="4F0BEE51" w14:textId="4E511A61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17C281CE" w14:textId="4B4EB283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</w:tr>
      <w:tr w:rsidR="00432ED3" w:rsidRPr="00432ED3" w14:paraId="693EC193" w14:textId="77777777" w:rsidTr="005E7B3B">
        <w:trPr>
          <w:trHeight w:val="340"/>
        </w:trPr>
        <w:tc>
          <w:tcPr>
            <w:tcW w:w="2127" w:type="dxa"/>
          </w:tcPr>
          <w:p w14:paraId="71B2800D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Perfectionistic 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strivings</w:t>
            </w:r>
          </w:p>
        </w:tc>
        <w:tc>
          <w:tcPr>
            <w:tcW w:w="1134" w:type="dxa"/>
          </w:tcPr>
          <w:p w14:paraId="67E76343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850" w:type="dxa"/>
          </w:tcPr>
          <w:p w14:paraId="32D7FAF3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0.82)</w:t>
            </w:r>
          </w:p>
        </w:tc>
        <w:tc>
          <w:tcPr>
            <w:tcW w:w="992" w:type="dxa"/>
          </w:tcPr>
          <w:p w14:paraId="22C30E8D" w14:textId="742BA81F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09" w:type="dxa"/>
          </w:tcPr>
          <w:p w14:paraId="3011FBA2" w14:textId="58E43982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992" w:type="dxa"/>
          </w:tcPr>
          <w:p w14:paraId="3CEF4979" w14:textId="0416A07D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42E275B5" w14:textId="6B191D64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04CA76ED" w14:textId="4FB62643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09" w:type="dxa"/>
          </w:tcPr>
          <w:p w14:paraId="6641113A" w14:textId="442E6AC9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</w:tr>
      <w:tr w:rsidR="00432ED3" w:rsidRPr="00432ED3" w14:paraId="46F62947" w14:textId="77777777" w:rsidTr="005E7B3B">
        <w:trPr>
          <w:trHeight w:val="340"/>
        </w:trPr>
        <w:tc>
          <w:tcPr>
            <w:tcW w:w="2127" w:type="dxa"/>
          </w:tcPr>
          <w:p w14:paraId="279506A3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Emotional distress</w:t>
            </w:r>
          </w:p>
        </w:tc>
        <w:tc>
          <w:tcPr>
            <w:tcW w:w="1134" w:type="dxa"/>
          </w:tcPr>
          <w:p w14:paraId="1B2C53B7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850" w:type="dxa"/>
          </w:tcPr>
          <w:p w14:paraId="0E944550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1.69)</w:t>
            </w:r>
          </w:p>
        </w:tc>
        <w:tc>
          <w:tcPr>
            <w:tcW w:w="992" w:type="dxa"/>
          </w:tcPr>
          <w:p w14:paraId="6933B985" w14:textId="1749AAF5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09" w:type="dxa"/>
          </w:tcPr>
          <w:p w14:paraId="00610AA6" w14:textId="5374D8DD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0.52)</w:t>
            </w:r>
          </w:p>
        </w:tc>
        <w:tc>
          <w:tcPr>
            <w:tcW w:w="992" w:type="dxa"/>
          </w:tcPr>
          <w:p w14:paraId="25E221ED" w14:textId="5E591539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09" w:type="dxa"/>
          </w:tcPr>
          <w:p w14:paraId="6F3C4D99" w14:textId="24342662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992" w:type="dxa"/>
          </w:tcPr>
          <w:p w14:paraId="7779E043" w14:textId="273A10CA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14:paraId="199D69F2" w14:textId="46C256F7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</w:tr>
      <w:tr w:rsidR="00432ED3" w:rsidRPr="00432ED3" w14:paraId="088C15FD" w14:textId="77777777" w:rsidTr="005E7B3B">
        <w:trPr>
          <w:trHeight w:val="340"/>
        </w:trPr>
        <w:tc>
          <w:tcPr>
            <w:tcW w:w="2127" w:type="dxa"/>
          </w:tcPr>
          <w:p w14:paraId="6C9A63C1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Neuroticism</w:t>
            </w:r>
          </w:p>
        </w:tc>
        <w:tc>
          <w:tcPr>
            <w:tcW w:w="1134" w:type="dxa"/>
          </w:tcPr>
          <w:p w14:paraId="79F1D095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850" w:type="dxa"/>
          </w:tcPr>
          <w:p w14:paraId="4CDBCC81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5.05)</w:t>
            </w:r>
          </w:p>
        </w:tc>
        <w:tc>
          <w:tcPr>
            <w:tcW w:w="992" w:type="dxa"/>
          </w:tcPr>
          <w:p w14:paraId="27414BC1" w14:textId="404BB5DD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709" w:type="dxa"/>
          </w:tcPr>
          <w:p w14:paraId="0F03EB41" w14:textId="38D1F05C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1.55)</w:t>
            </w:r>
          </w:p>
        </w:tc>
        <w:tc>
          <w:tcPr>
            <w:tcW w:w="992" w:type="dxa"/>
          </w:tcPr>
          <w:p w14:paraId="2464E2AC" w14:textId="5012CBA1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14:paraId="4D58B3F4" w14:textId="296F8FBD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992" w:type="dxa"/>
          </w:tcPr>
          <w:p w14:paraId="5EFC7ED1" w14:textId="4F7DC6A2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9" w:type="dxa"/>
          </w:tcPr>
          <w:p w14:paraId="1799F657" w14:textId="3A6B0888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39)</w:t>
            </w:r>
          </w:p>
        </w:tc>
      </w:tr>
      <w:tr w:rsidR="00432ED3" w:rsidRPr="00432ED3" w14:paraId="190A88BE" w14:textId="77777777" w:rsidTr="005E7B3B">
        <w:trPr>
          <w:trHeight w:val="340"/>
        </w:trPr>
        <w:tc>
          <w:tcPr>
            <w:tcW w:w="2127" w:type="dxa"/>
          </w:tcPr>
          <w:p w14:paraId="01344F19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Extraversion</w:t>
            </w:r>
          </w:p>
        </w:tc>
        <w:tc>
          <w:tcPr>
            <w:tcW w:w="1134" w:type="dxa"/>
          </w:tcPr>
          <w:p w14:paraId="4ECB30CC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</w:tcPr>
          <w:p w14:paraId="641BDD39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3.63)</w:t>
            </w:r>
          </w:p>
        </w:tc>
        <w:tc>
          <w:tcPr>
            <w:tcW w:w="992" w:type="dxa"/>
          </w:tcPr>
          <w:p w14:paraId="1C02B438" w14:textId="0F668C45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09" w:type="dxa"/>
          </w:tcPr>
          <w:p w14:paraId="2EC87A06" w14:textId="2054C33A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1.11)</w:t>
            </w:r>
          </w:p>
        </w:tc>
        <w:tc>
          <w:tcPr>
            <w:tcW w:w="992" w:type="dxa"/>
          </w:tcPr>
          <w:p w14:paraId="5BFDFC10" w14:textId="2ABECF12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39BBE162" w14:textId="1D6F0673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992" w:type="dxa"/>
          </w:tcPr>
          <w:p w14:paraId="77C231D5" w14:textId="3E6EE9FC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09" w:type="dxa"/>
          </w:tcPr>
          <w:p w14:paraId="6FFEB249" w14:textId="3BC75A14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28)</w:t>
            </w:r>
          </w:p>
        </w:tc>
      </w:tr>
      <w:tr w:rsidR="00432ED3" w:rsidRPr="00432ED3" w14:paraId="2E7F76DF" w14:textId="77777777" w:rsidTr="005E7B3B">
        <w:trPr>
          <w:trHeight w:val="340"/>
        </w:trPr>
        <w:tc>
          <w:tcPr>
            <w:tcW w:w="2127" w:type="dxa"/>
          </w:tcPr>
          <w:p w14:paraId="442C9BFE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Openness</w:t>
            </w:r>
          </w:p>
        </w:tc>
        <w:tc>
          <w:tcPr>
            <w:tcW w:w="1134" w:type="dxa"/>
          </w:tcPr>
          <w:p w14:paraId="7E69373C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850" w:type="dxa"/>
          </w:tcPr>
          <w:p w14:paraId="25790271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3.54)</w:t>
            </w:r>
          </w:p>
        </w:tc>
        <w:tc>
          <w:tcPr>
            <w:tcW w:w="992" w:type="dxa"/>
          </w:tcPr>
          <w:p w14:paraId="2E5F7674" w14:textId="178A3EC0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709" w:type="dxa"/>
          </w:tcPr>
          <w:p w14:paraId="1F500BF8" w14:textId="714D04A2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1.08)</w:t>
            </w:r>
          </w:p>
        </w:tc>
        <w:tc>
          <w:tcPr>
            <w:tcW w:w="992" w:type="dxa"/>
          </w:tcPr>
          <w:p w14:paraId="5CE7FC0A" w14:textId="747D131C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4ABCE865" w14:textId="763B1E0D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992" w:type="dxa"/>
          </w:tcPr>
          <w:p w14:paraId="4C2C3F96" w14:textId="0EACA937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-0.56*</w:t>
            </w:r>
          </w:p>
        </w:tc>
        <w:tc>
          <w:tcPr>
            <w:tcW w:w="709" w:type="dxa"/>
          </w:tcPr>
          <w:p w14:paraId="58902F9D" w14:textId="22BBB957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27)</w:t>
            </w:r>
          </w:p>
        </w:tc>
      </w:tr>
      <w:tr w:rsidR="00432ED3" w:rsidRPr="00432ED3" w14:paraId="3D11C709" w14:textId="77777777" w:rsidTr="005E7B3B">
        <w:trPr>
          <w:trHeight w:val="340"/>
        </w:trPr>
        <w:tc>
          <w:tcPr>
            <w:tcW w:w="2127" w:type="dxa"/>
          </w:tcPr>
          <w:p w14:paraId="6B0024DF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Agreeableness</w:t>
            </w:r>
          </w:p>
        </w:tc>
        <w:tc>
          <w:tcPr>
            <w:tcW w:w="1134" w:type="dxa"/>
          </w:tcPr>
          <w:p w14:paraId="7F93735F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-7.88</w:t>
            </w:r>
          </w:p>
        </w:tc>
        <w:tc>
          <w:tcPr>
            <w:tcW w:w="850" w:type="dxa"/>
          </w:tcPr>
          <w:p w14:paraId="56BE0729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4.21)</w:t>
            </w:r>
          </w:p>
        </w:tc>
        <w:tc>
          <w:tcPr>
            <w:tcW w:w="992" w:type="dxa"/>
          </w:tcPr>
          <w:p w14:paraId="53258F47" w14:textId="4A9EBBB7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09" w:type="dxa"/>
          </w:tcPr>
          <w:p w14:paraId="62F67966" w14:textId="409D27A4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1.28)</w:t>
            </w:r>
          </w:p>
        </w:tc>
        <w:tc>
          <w:tcPr>
            <w:tcW w:w="992" w:type="dxa"/>
          </w:tcPr>
          <w:p w14:paraId="249C1965" w14:textId="03EF8447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14:paraId="1386FB48" w14:textId="52433920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992" w:type="dxa"/>
          </w:tcPr>
          <w:p w14:paraId="3C62A67D" w14:textId="2EEE8210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0.94**</w:t>
            </w:r>
          </w:p>
        </w:tc>
        <w:tc>
          <w:tcPr>
            <w:tcW w:w="709" w:type="dxa"/>
          </w:tcPr>
          <w:p w14:paraId="2F99DF21" w14:textId="1D2B912A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32)</w:t>
            </w:r>
          </w:p>
        </w:tc>
      </w:tr>
      <w:tr w:rsidR="00432ED3" w:rsidRPr="00432ED3" w14:paraId="7CF1F291" w14:textId="77777777" w:rsidTr="005E7B3B">
        <w:trPr>
          <w:trHeight w:val="340"/>
        </w:trPr>
        <w:tc>
          <w:tcPr>
            <w:tcW w:w="2127" w:type="dxa"/>
          </w:tcPr>
          <w:p w14:paraId="6E0D7A23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nscientiousness</w:t>
            </w:r>
          </w:p>
        </w:tc>
        <w:tc>
          <w:tcPr>
            <w:tcW w:w="1134" w:type="dxa"/>
          </w:tcPr>
          <w:p w14:paraId="161370B3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850" w:type="dxa"/>
          </w:tcPr>
          <w:p w14:paraId="02D750BB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5.50)</w:t>
            </w:r>
          </w:p>
        </w:tc>
        <w:tc>
          <w:tcPr>
            <w:tcW w:w="992" w:type="dxa"/>
          </w:tcPr>
          <w:p w14:paraId="1940D746" w14:textId="5E4EC6D8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09" w:type="dxa"/>
          </w:tcPr>
          <w:p w14:paraId="678F5AE4" w14:textId="23C59DDC" w:rsidR="00432ED3" w:rsidRPr="009242AD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1.68)</w:t>
            </w:r>
          </w:p>
        </w:tc>
        <w:tc>
          <w:tcPr>
            <w:tcW w:w="992" w:type="dxa"/>
          </w:tcPr>
          <w:p w14:paraId="019ED218" w14:textId="4D0502DC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09" w:type="dxa"/>
          </w:tcPr>
          <w:p w14:paraId="44EEA076" w14:textId="72BEB82E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992" w:type="dxa"/>
          </w:tcPr>
          <w:p w14:paraId="118E9C1F" w14:textId="074C4BB3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09" w:type="dxa"/>
          </w:tcPr>
          <w:p w14:paraId="27081A9E" w14:textId="59FED386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42)</w:t>
            </w:r>
          </w:p>
        </w:tc>
      </w:tr>
      <w:tr w:rsidR="00432ED3" w:rsidRPr="00432ED3" w14:paraId="2931436C" w14:textId="77777777" w:rsidTr="005E7B3B">
        <w:trPr>
          <w:trHeight w:val="340"/>
        </w:trPr>
        <w:tc>
          <w:tcPr>
            <w:tcW w:w="2127" w:type="dxa"/>
          </w:tcPr>
          <w:p w14:paraId="68F39657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Sex</w:t>
            </w:r>
          </w:p>
        </w:tc>
        <w:tc>
          <w:tcPr>
            <w:tcW w:w="1134" w:type="dxa"/>
          </w:tcPr>
          <w:p w14:paraId="63DB7693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-24.47**</w:t>
            </w:r>
          </w:p>
        </w:tc>
        <w:tc>
          <w:tcPr>
            <w:tcW w:w="850" w:type="dxa"/>
          </w:tcPr>
          <w:p w14:paraId="7560BF9D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8.98)</w:t>
            </w:r>
          </w:p>
        </w:tc>
        <w:tc>
          <w:tcPr>
            <w:tcW w:w="992" w:type="dxa"/>
          </w:tcPr>
          <w:p w14:paraId="1BA3DE8D" w14:textId="60689BC0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709" w:type="dxa"/>
          </w:tcPr>
          <w:p w14:paraId="789D8C14" w14:textId="3B698621" w:rsidR="00432ED3" w:rsidRPr="009242AD" w:rsidRDefault="00432ED3" w:rsidP="00432ED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2.73)</w:t>
            </w:r>
          </w:p>
        </w:tc>
        <w:tc>
          <w:tcPr>
            <w:tcW w:w="992" w:type="dxa"/>
          </w:tcPr>
          <w:p w14:paraId="4F13D8B2" w14:textId="108249A8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-0.65*</w:t>
            </w:r>
          </w:p>
        </w:tc>
        <w:tc>
          <w:tcPr>
            <w:tcW w:w="709" w:type="dxa"/>
          </w:tcPr>
          <w:p w14:paraId="476D0133" w14:textId="3746FBE3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992" w:type="dxa"/>
          </w:tcPr>
          <w:p w14:paraId="3BD3E7E1" w14:textId="150E9569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09" w:type="dxa"/>
          </w:tcPr>
          <w:p w14:paraId="4B738139" w14:textId="232DA388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69)</w:t>
            </w:r>
          </w:p>
        </w:tc>
      </w:tr>
      <w:tr w:rsidR="00432ED3" w:rsidRPr="00432ED3" w14:paraId="514A6270" w14:textId="77777777" w:rsidTr="005E7B3B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</w:tcPr>
          <w:p w14:paraId="61F4464C" w14:textId="77777777" w:rsidR="00432ED3" w:rsidRPr="004C7C17" w:rsidRDefault="00432ED3" w:rsidP="00432ED3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Weeke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39B70F" w14:textId="77777777" w:rsidR="00432ED3" w:rsidRPr="00B54643" w:rsidRDefault="00432ED3" w:rsidP="00432ED3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30B868" w14:textId="77777777" w:rsidR="00432ED3" w:rsidRPr="00B54643" w:rsidRDefault="00432ED3" w:rsidP="00432ED3">
            <w:pPr>
              <w:tabs>
                <w:tab w:val="decimal" w:pos="282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643">
              <w:rPr>
                <w:rFonts w:ascii="Times New Roman" w:hAnsi="Times New Roman" w:cs="Times New Roman"/>
                <w:sz w:val="20"/>
                <w:szCs w:val="20"/>
              </w:rPr>
              <w:t>(3.8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1F2E4B" w14:textId="5A4B6359" w:rsidR="00432ED3" w:rsidRPr="009242AD" w:rsidRDefault="00432ED3" w:rsidP="00432ED3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4.18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3FDC25" w14:textId="192F327D" w:rsidR="00432ED3" w:rsidRPr="009242AD" w:rsidRDefault="00432ED3" w:rsidP="00432ED3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2AD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ED5CAB" w14:textId="393A0344" w:rsidR="00432ED3" w:rsidRPr="00D073B3" w:rsidRDefault="00432ED3" w:rsidP="00432ED3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-0.38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08F52B" w14:textId="019C0C57" w:rsidR="00432ED3" w:rsidRPr="00D073B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73B3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B265CA" w14:textId="505C0079" w:rsidR="00432ED3" w:rsidRPr="00432ED3" w:rsidRDefault="00432ED3" w:rsidP="00432ED3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-0.90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F7B0E6" w14:textId="15F86F9C" w:rsidR="00432ED3" w:rsidRPr="00432ED3" w:rsidRDefault="00432ED3" w:rsidP="00432E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2ED3">
              <w:rPr>
                <w:rFonts w:ascii="Times New Roman" w:hAnsi="Times New Roman" w:cs="Times New Roman"/>
                <w:sz w:val="20"/>
                <w:szCs w:val="20"/>
              </w:rPr>
              <w:t>(0.26)</w:t>
            </w:r>
          </w:p>
        </w:tc>
      </w:tr>
      <w:tr w:rsidR="005E7B3B" w:rsidRPr="004C7C17" w14:paraId="33765A45" w14:textId="77777777" w:rsidTr="005E7B3B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</w:tcPr>
          <w:p w14:paraId="2DAF3855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varianc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10DFF5" w14:textId="77777777" w:rsidR="005E7B3B" w:rsidRPr="004C7C17" w:rsidRDefault="005E7B3B" w:rsidP="009237DA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6C93FE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7656E2" w14:textId="77777777" w:rsidR="005E7B3B" w:rsidRPr="004C7C17" w:rsidRDefault="005E7B3B" w:rsidP="009237DA">
            <w:pPr>
              <w:tabs>
                <w:tab w:val="decimal" w:pos="31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EFED3F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D6D7F39" w14:textId="77777777" w:rsidR="005E7B3B" w:rsidRPr="004C7C17" w:rsidRDefault="005E7B3B" w:rsidP="009237DA">
            <w:pPr>
              <w:tabs>
                <w:tab w:val="decimal" w:pos="312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B698EF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15B99B" w14:textId="51DA6C18" w:rsidR="005E7B3B" w:rsidRPr="004C7C17" w:rsidRDefault="005E7B3B" w:rsidP="009237DA">
            <w:pPr>
              <w:tabs>
                <w:tab w:val="decimal" w:pos="31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7E2C4C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E7B3B" w:rsidRPr="004C7C17" w14:paraId="37A7193F" w14:textId="77777777" w:rsidTr="005E7B3B">
        <w:trPr>
          <w:trHeight w:val="340"/>
        </w:trPr>
        <w:tc>
          <w:tcPr>
            <w:tcW w:w="2127" w:type="dxa"/>
          </w:tcPr>
          <w:p w14:paraId="5E71C9E1" w14:textId="77777777" w:rsidR="005E7B3B" w:rsidRPr="004C7C17" w:rsidRDefault="005E7B3B" w:rsidP="009237DA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Intercept σμ0</w:t>
            </w:r>
          </w:p>
        </w:tc>
        <w:tc>
          <w:tcPr>
            <w:tcW w:w="1134" w:type="dxa"/>
            <w:vAlign w:val="center"/>
          </w:tcPr>
          <w:p w14:paraId="4E5A9B26" w14:textId="77777777" w:rsidR="005E7B3B" w:rsidRPr="004C7C17" w:rsidRDefault="005E7B3B" w:rsidP="009237DA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3.40</w:t>
            </w:r>
          </w:p>
        </w:tc>
        <w:tc>
          <w:tcPr>
            <w:tcW w:w="850" w:type="dxa"/>
          </w:tcPr>
          <w:p w14:paraId="04FED58D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F534668" w14:textId="1E0130DF" w:rsidR="005E7B3B" w:rsidRPr="004C7C17" w:rsidRDefault="005E7B3B" w:rsidP="009237DA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09" w:type="dxa"/>
          </w:tcPr>
          <w:p w14:paraId="78C0E8DB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B21B0A" w14:textId="7599620D" w:rsidR="005E7B3B" w:rsidRPr="004C7C17" w:rsidRDefault="005E7B3B" w:rsidP="009237DA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09" w:type="dxa"/>
          </w:tcPr>
          <w:p w14:paraId="1AC3FD51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D9C61E" w14:textId="7BC3CFCC" w:rsidR="005E7B3B" w:rsidRPr="004C7C17" w:rsidRDefault="005E7B3B" w:rsidP="009237DA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709" w:type="dxa"/>
          </w:tcPr>
          <w:p w14:paraId="1C9267DC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E7B3B" w:rsidRPr="004C7C17" w14:paraId="4C13536B" w14:textId="77777777" w:rsidTr="005E7B3B">
        <w:trPr>
          <w:trHeight w:val="340"/>
        </w:trPr>
        <w:tc>
          <w:tcPr>
            <w:tcW w:w="2127" w:type="dxa"/>
          </w:tcPr>
          <w:p w14:paraId="208053D0" w14:textId="77777777" w:rsidR="005E7B3B" w:rsidRPr="004C7C17" w:rsidRDefault="005E7B3B" w:rsidP="009237DA">
            <w:pPr>
              <w:tabs>
                <w:tab w:val="left" w:pos="176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Residual </w:t>
            </w:r>
            <w:proofErr w:type="spellStart"/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σε</w:t>
            </w:r>
            <w:proofErr w:type="spellEnd"/>
          </w:p>
        </w:tc>
        <w:tc>
          <w:tcPr>
            <w:tcW w:w="1134" w:type="dxa"/>
            <w:vAlign w:val="center"/>
          </w:tcPr>
          <w:p w14:paraId="761C28CD" w14:textId="77777777" w:rsidR="005E7B3B" w:rsidRPr="004C7C17" w:rsidRDefault="005E7B3B" w:rsidP="009237DA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3.90</w:t>
            </w:r>
          </w:p>
        </w:tc>
        <w:tc>
          <w:tcPr>
            <w:tcW w:w="850" w:type="dxa"/>
          </w:tcPr>
          <w:p w14:paraId="3156434C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5609A24" w14:textId="6CD1497F" w:rsidR="005E7B3B" w:rsidRPr="004C7C17" w:rsidRDefault="005E7B3B" w:rsidP="009242AD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</w:tcPr>
          <w:p w14:paraId="7606479E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9F671DB" w14:textId="314CEE18" w:rsidR="005E7B3B" w:rsidRPr="004C7C17" w:rsidRDefault="005E7B3B" w:rsidP="009237DA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14:paraId="2E7AC955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8A9580" w14:textId="200C75AB" w:rsidR="005E7B3B" w:rsidRPr="004C7C17" w:rsidRDefault="005E7B3B" w:rsidP="009237DA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9" w:type="dxa"/>
          </w:tcPr>
          <w:p w14:paraId="5A961E40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E7B3B" w:rsidRPr="004C7C17" w14:paraId="12168ECA" w14:textId="77777777" w:rsidTr="005E7B3B">
        <w:trPr>
          <w:trHeight w:val="340"/>
        </w:trPr>
        <w:tc>
          <w:tcPr>
            <w:tcW w:w="2127" w:type="dxa"/>
          </w:tcPr>
          <w:p w14:paraId="1C74055E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itional </w:t>
            </w: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²</w:t>
            </w:r>
          </w:p>
        </w:tc>
        <w:tc>
          <w:tcPr>
            <w:tcW w:w="1134" w:type="dxa"/>
            <w:vAlign w:val="center"/>
          </w:tcPr>
          <w:p w14:paraId="29FEA44B" w14:textId="77777777" w:rsidR="005E7B3B" w:rsidRPr="004C7C17" w:rsidRDefault="005E7B3B" w:rsidP="009237DA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50" w:type="dxa"/>
          </w:tcPr>
          <w:p w14:paraId="28F18D1E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5BF7065" w14:textId="25EC7E8A" w:rsidR="005E7B3B" w:rsidRPr="004C7C17" w:rsidRDefault="005E7B3B" w:rsidP="009237DA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2C47AAE2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47371EC" w14:textId="4C837234" w:rsidR="005E7B3B" w:rsidRPr="004C7C17" w:rsidRDefault="005E7B3B" w:rsidP="009237DA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</w:tcPr>
          <w:p w14:paraId="6BE6520F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DE6F5CB" w14:textId="548429F6" w:rsidR="005E7B3B" w:rsidRPr="004C7C17" w:rsidRDefault="005E7B3B" w:rsidP="009237DA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20705FC3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E7B3B" w:rsidRPr="004C7C17" w14:paraId="4CA55F28" w14:textId="77777777" w:rsidTr="005E7B3B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</w:tcPr>
          <w:p w14:paraId="067091C9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ginal </w:t>
            </w:r>
            <w:r w:rsidRPr="004C7C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957A8D" w14:textId="77777777" w:rsidR="005E7B3B" w:rsidRPr="004C7C17" w:rsidRDefault="005E7B3B" w:rsidP="009237DA">
            <w:pPr>
              <w:tabs>
                <w:tab w:val="decimal" w:pos="3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8B4558" w14:textId="77777777" w:rsidR="005E7B3B" w:rsidRPr="004C7C17" w:rsidRDefault="005E7B3B" w:rsidP="009237DA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F01DCD" w14:textId="50B20B8D" w:rsidR="005E7B3B" w:rsidRPr="004C7C17" w:rsidRDefault="005E7B3B" w:rsidP="009237DA">
            <w:pPr>
              <w:tabs>
                <w:tab w:val="decimal" w:pos="173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B443B3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95F82D" w14:textId="1E114F8E" w:rsidR="005E7B3B" w:rsidRPr="004C7C17" w:rsidRDefault="005E7B3B" w:rsidP="009237DA">
            <w:pPr>
              <w:tabs>
                <w:tab w:val="decimal" w:pos="179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5EC180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31F563" w14:textId="64A4B469" w:rsidR="005E7B3B" w:rsidRPr="004C7C17" w:rsidRDefault="005E7B3B" w:rsidP="009237DA">
            <w:pPr>
              <w:tabs>
                <w:tab w:val="decimal" w:pos="170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C7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9F9F0B" w14:textId="77777777" w:rsidR="005E7B3B" w:rsidRPr="004C7C17" w:rsidRDefault="005E7B3B" w:rsidP="009237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2FEE71ED" w14:textId="41044EBB" w:rsidR="00AC3A82" w:rsidRDefault="00AC3A82" w:rsidP="00AC3A82">
      <w:pPr>
        <w:spacing w:before="120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4C7C17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="008265D5" w:rsidRPr="008265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265D5" w:rsidRPr="009D4955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8265D5" w:rsidRPr="008265D5">
        <w:rPr>
          <w:rFonts w:ascii="Times New Roman" w:hAnsi="Times New Roman" w:cs="Times New Roman"/>
          <w:sz w:val="20"/>
          <w:szCs w:val="20"/>
          <w:lang w:val="en-US"/>
        </w:rPr>
        <w:t xml:space="preserve"> = 88</w:t>
      </w:r>
      <w:r w:rsidR="008265D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8265D5" w:rsidRPr="008265D5">
        <w:rPr>
          <w:rFonts w:ascii="Times New Roman" w:hAnsi="Times New Roman" w:cs="Times New Roman"/>
          <w:sz w:val="20"/>
          <w:szCs w:val="20"/>
          <w:lang w:val="en-US"/>
        </w:rPr>
        <w:t>All models were</w:t>
      </w:r>
      <w:r w:rsidRPr="008265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265D5" w:rsidRPr="008265D5">
        <w:rPr>
          <w:rFonts w:ascii="Times New Roman" w:hAnsi="Times New Roman" w:cs="Times New Roman"/>
          <w:sz w:val="20"/>
          <w:szCs w:val="20"/>
          <w:lang w:val="en-US"/>
        </w:rPr>
        <w:t>random-intercept fixed-slope model</w:t>
      </w:r>
      <w:r w:rsidR="008265D5">
        <w:rPr>
          <w:rFonts w:ascii="Times New Roman" w:hAnsi="Times New Roman" w:cs="Times New Roman"/>
          <w:sz w:val="20"/>
          <w:szCs w:val="20"/>
          <w:lang w:val="en-US"/>
        </w:rPr>
        <w:t xml:space="preserve">s; 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0A3D09">
        <w:rPr>
          <w:rFonts w:ascii="Times New Roman" w:hAnsi="Times New Roman" w:cs="Times New Roman"/>
          <w:sz w:val="20"/>
          <w:szCs w:val="20"/>
          <w:lang w:val="en-US"/>
        </w:rPr>
        <w:t>61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days for objective sleep duration, 1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>100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days for subjective sleep quality, 10</w:t>
      </w:r>
      <w:r w:rsidR="00D073B3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2 days for subjective sleep onset latency</w:t>
      </w:r>
      <w:r w:rsidR="00D073B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and 1</w:t>
      </w:r>
      <w:r w:rsidR="00D073B3">
        <w:rPr>
          <w:rFonts w:ascii="Times New Roman" w:hAnsi="Times New Roman" w:cs="Times New Roman"/>
          <w:sz w:val="20"/>
          <w:szCs w:val="20"/>
          <w:lang w:val="en-US"/>
        </w:rPr>
        <w:t>100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days for cognitive pre-sleep arousal. Unstandardized estimates are displayed with standard errors given in parentheses. Objective sleep duration and subjective SOL were measured in minutes and SOL was root-transformed. Sleep quality was assessed using a scale from 0 to 100 with higher values indicating a better sleep quality. Sex,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 xml:space="preserve"> weekend, the</w:t>
      </w:r>
      <w:r w:rsidR="00432ED3">
        <w:rPr>
          <w:rFonts w:ascii="Times New Roman" w:hAnsi="Times New Roman" w:cs="Times New Roman"/>
          <w:sz w:val="20"/>
          <w:szCs w:val="20"/>
          <w:lang w:val="en-US"/>
        </w:rPr>
        <w:t xml:space="preserve"> respective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 xml:space="preserve"> previous </w:t>
      </w:r>
      <w:r w:rsidR="00432ED3">
        <w:rPr>
          <w:rFonts w:ascii="Times New Roman" w:hAnsi="Times New Roman" w:cs="Times New Roman"/>
          <w:sz w:val="20"/>
          <w:szCs w:val="20"/>
          <w:lang w:val="en-US"/>
        </w:rPr>
        <w:t>night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29E8">
        <w:rPr>
          <w:rFonts w:ascii="Times New Roman" w:hAnsi="Times New Roman" w:cs="Times New Roman"/>
          <w:sz w:val="20"/>
          <w:szCs w:val="20"/>
          <w:lang w:val="en-US"/>
        </w:rPr>
        <w:t xml:space="preserve">outcome 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>variable (</w:t>
      </w:r>
      <w:r w:rsidR="009D4955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>ag</w:t>
      </w:r>
      <w:r w:rsidR="005129E8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5129E8">
        <w:rPr>
          <w:rFonts w:ascii="Times New Roman" w:hAnsi="Times New Roman" w:cs="Times New Roman"/>
          <w:sz w:val="20"/>
          <w:szCs w:val="20"/>
          <w:lang w:val="en-US"/>
        </w:rPr>
        <w:t xml:space="preserve"> outcome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>),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>average stress</w:t>
      </w:r>
      <w:r w:rsidR="005129E8">
        <w:rPr>
          <w:rFonts w:ascii="Times New Roman" w:hAnsi="Times New Roman" w:cs="Times New Roman"/>
          <w:sz w:val="20"/>
          <w:szCs w:val="20"/>
          <w:lang w:val="en-US"/>
        </w:rPr>
        <w:t xml:space="preserve"> (i.e., </w:t>
      </w:r>
      <w:r w:rsidR="005341B7">
        <w:rPr>
          <w:rFonts w:ascii="Times New Roman" w:hAnsi="Times New Roman" w:cs="Times New Roman"/>
          <w:sz w:val="20"/>
          <w:szCs w:val="20"/>
          <w:lang w:val="en-US"/>
        </w:rPr>
        <w:t xml:space="preserve">participant’s </w:t>
      </w:r>
      <w:r w:rsidR="005129E8">
        <w:rPr>
          <w:rFonts w:ascii="Times New Roman" w:hAnsi="Times New Roman" w:cs="Times New Roman"/>
          <w:sz w:val="20"/>
          <w:szCs w:val="20"/>
          <w:lang w:val="en-US"/>
        </w:rPr>
        <w:t>mean value across all assessed days)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>emotional distress, neuroticism, extraversion, openness, agreeableness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and conscientiousness were entered as control variables. While sex was coded as 1 for women and 2 for men</w:t>
      </w:r>
      <w:r w:rsidR="009242AD">
        <w:rPr>
          <w:rFonts w:ascii="Times New Roman" w:hAnsi="Times New Roman" w:cs="Times New Roman"/>
          <w:sz w:val="20"/>
          <w:szCs w:val="20"/>
          <w:lang w:val="en-US"/>
        </w:rPr>
        <w:t xml:space="preserve"> and weekend as 1 for weekend days and 0 for </w:t>
      </w:r>
      <w:r w:rsidR="00432ED3">
        <w:rPr>
          <w:rFonts w:ascii="Times New Roman" w:hAnsi="Times New Roman" w:cs="Times New Roman"/>
          <w:sz w:val="20"/>
          <w:szCs w:val="20"/>
          <w:lang w:val="en-US"/>
        </w:rPr>
        <w:t>weekdays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, higher values on the remaining variables indicate a stronger expression of the property. </w:t>
      </w:r>
      <w:r w:rsidR="009733E7" w:rsidRPr="009733E7">
        <w:rPr>
          <w:rFonts w:ascii="Times New Roman" w:hAnsi="Times New Roman" w:cs="Times New Roman"/>
          <w:sz w:val="20"/>
          <w:szCs w:val="20"/>
          <w:lang w:val="en-US"/>
        </w:rPr>
        <w:t>Daily stress was group-mean centered (within-person); all other predictors were grand-mean centered (between-person).</w:t>
      </w:r>
    </w:p>
    <w:p w14:paraId="69955E0C" w14:textId="77777777" w:rsidR="00AC3A82" w:rsidRPr="004C7C17" w:rsidRDefault="00AC3A82" w:rsidP="00AC3A82">
      <w:pPr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4C7C17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C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&lt; .05; **</w:t>
      </w:r>
      <w:r w:rsidRPr="00C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&lt; .01; ***</w:t>
      </w:r>
      <w:r w:rsidRPr="00CE3C6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7C17">
        <w:rPr>
          <w:rFonts w:ascii="Times New Roman" w:hAnsi="Times New Roman" w:cs="Times New Roman"/>
          <w:sz w:val="20"/>
          <w:szCs w:val="20"/>
          <w:lang w:val="en-US"/>
        </w:rPr>
        <w:t xml:space="preserve"> &lt; .001.</w:t>
      </w:r>
    </w:p>
    <w:p w14:paraId="2245E11B" w14:textId="77777777" w:rsidR="00AC3A82" w:rsidRPr="004C7C17" w:rsidRDefault="00AC3A82" w:rsidP="00AC3A82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31DA7B" w14:textId="77777777" w:rsidR="00AC3A82" w:rsidRPr="004C7C17" w:rsidRDefault="00AC3A82" w:rsidP="00AF0FE5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AC3A82" w:rsidRPr="004C7C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461D7" w14:textId="77777777" w:rsidR="00A745B2" w:rsidRDefault="00A745B2" w:rsidP="00280366">
      <w:pPr>
        <w:spacing w:line="240" w:lineRule="auto"/>
      </w:pPr>
      <w:r>
        <w:separator/>
      </w:r>
    </w:p>
  </w:endnote>
  <w:endnote w:type="continuationSeparator" w:id="0">
    <w:p w14:paraId="3F63612F" w14:textId="77777777" w:rsidR="00A745B2" w:rsidRDefault="00A745B2" w:rsidP="002803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349E0" w14:textId="77777777" w:rsidR="00A745B2" w:rsidRDefault="00A745B2" w:rsidP="00280366">
      <w:pPr>
        <w:spacing w:line="240" w:lineRule="auto"/>
      </w:pPr>
      <w:r>
        <w:separator/>
      </w:r>
    </w:p>
  </w:footnote>
  <w:footnote w:type="continuationSeparator" w:id="0">
    <w:p w14:paraId="247ABB34" w14:textId="77777777" w:rsidR="00A745B2" w:rsidRDefault="00A745B2" w:rsidP="002803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FE5"/>
    <w:rsid w:val="00040182"/>
    <w:rsid w:val="00052218"/>
    <w:rsid w:val="000A3D09"/>
    <w:rsid w:val="000A7969"/>
    <w:rsid w:val="00135CD2"/>
    <w:rsid w:val="001450A0"/>
    <w:rsid w:val="00161CA2"/>
    <w:rsid w:val="00206702"/>
    <w:rsid w:val="00232A39"/>
    <w:rsid w:val="00263AC6"/>
    <w:rsid w:val="00265C70"/>
    <w:rsid w:val="00280366"/>
    <w:rsid w:val="00311203"/>
    <w:rsid w:val="00404F0D"/>
    <w:rsid w:val="00432ED3"/>
    <w:rsid w:val="00477677"/>
    <w:rsid w:val="004A4250"/>
    <w:rsid w:val="004C7C17"/>
    <w:rsid w:val="004F27E2"/>
    <w:rsid w:val="005129E8"/>
    <w:rsid w:val="00520921"/>
    <w:rsid w:val="005341B7"/>
    <w:rsid w:val="005644EB"/>
    <w:rsid w:val="005A3726"/>
    <w:rsid w:val="005A7AA2"/>
    <w:rsid w:val="005E7B3B"/>
    <w:rsid w:val="0060584E"/>
    <w:rsid w:val="006A1C63"/>
    <w:rsid w:val="0072014B"/>
    <w:rsid w:val="007928C9"/>
    <w:rsid w:val="007C27BD"/>
    <w:rsid w:val="007E35C4"/>
    <w:rsid w:val="008265D5"/>
    <w:rsid w:val="00845FF8"/>
    <w:rsid w:val="00871009"/>
    <w:rsid w:val="008814E7"/>
    <w:rsid w:val="00895D01"/>
    <w:rsid w:val="008D6F18"/>
    <w:rsid w:val="009237DA"/>
    <w:rsid w:val="009242AD"/>
    <w:rsid w:val="00935181"/>
    <w:rsid w:val="0096207D"/>
    <w:rsid w:val="009733E7"/>
    <w:rsid w:val="00976771"/>
    <w:rsid w:val="009B4F8D"/>
    <w:rsid w:val="009C2E9F"/>
    <w:rsid w:val="009D1F8A"/>
    <w:rsid w:val="009D4955"/>
    <w:rsid w:val="009D6F51"/>
    <w:rsid w:val="009F6E76"/>
    <w:rsid w:val="00A730FE"/>
    <w:rsid w:val="00A745B2"/>
    <w:rsid w:val="00A86046"/>
    <w:rsid w:val="00AB423A"/>
    <w:rsid w:val="00AC3A82"/>
    <w:rsid w:val="00AF0FE5"/>
    <w:rsid w:val="00B108F9"/>
    <w:rsid w:val="00B26A3C"/>
    <w:rsid w:val="00B54643"/>
    <w:rsid w:val="00B6092B"/>
    <w:rsid w:val="00BD5DA5"/>
    <w:rsid w:val="00C60D80"/>
    <w:rsid w:val="00C87396"/>
    <w:rsid w:val="00CA45DC"/>
    <w:rsid w:val="00CE3C6E"/>
    <w:rsid w:val="00D03B16"/>
    <w:rsid w:val="00D073B3"/>
    <w:rsid w:val="00D14CDC"/>
    <w:rsid w:val="00D444A2"/>
    <w:rsid w:val="00D53D00"/>
    <w:rsid w:val="00D81F47"/>
    <w:rsid w:val="00DE31F9"/>
    <w:rsid w:val="00DE4869"/>
    <w:rsid w:val="00E55710"/>
    <w:rsid w:val="00E942C3"/>
    <w:rsid w:val="00EE7028"/>
    <w:rsid w:val="00F15C2A"/>
    <w:rsid w:val="00F537E5"/>
    <w:rsid w:val="00FC0BBA"/>
    <w:rsid w:val="00FC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629CA"/>
  <w15:chartTrackingRefBased/>
  <w15:docId w15:val="{23691730-66DB-42E8-ACDE-AFF6C6027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3A82"/>
    <w:pPr>
      <w:spacing w:after="0" w:line="360" w:lineRule="auto"/>
      <w:ind w:firstLine="709"/>
      <w:jc w:val="both"/>
    </w:pPr>
    <w:rPr>
      <w:rFonts w:ascii="Calibri" w:hAnsi="Calibri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F0F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0F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0F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0F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0F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0F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0F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0F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0F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0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0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0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0FE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0FE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0F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0F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0F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0F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F0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0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0FE5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0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F0F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F0FE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F0FE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F0FE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FE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F0FE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F0FE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Subheading1">
    <w:name w:val="Citavi Bibliography Subheading 1"/>
    <w:basedOn w:val="berschrift2"/>
    <w:link w:val="CitaviBibliographySubheading1Zchn"/>
    <w:rsid w:val="009D1F8A"/>
    <w:pPr>
      <w:spacing w:before="0" w:after="0"/>
      <w:ind w:firstLine="0"/>
      <w:outlineLvl w:val="9"/>
    </w:pPr>
    <w:rPr>
      <w:rFonts w:ascii="Calibri" w:hAnsi="Calibri"/>
      <w:b/>
      <w:color w:val="auto"/>
      <w:sz w:val="22"/>
      <w:szCs w:val="26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D1F8A"/>
    <w:rPr>
      <w:rFonts w:ascii="Calibri" w:eastAsiaTheme="majorEastAsia" w:hAnsi="Calibri" w:cstheme="majorBidi"/>
      <w:b/>
      <w:kern w:val="0"/>
      <w:sz w:val="22"/>
      <w:szCs w:val="26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28036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0366"/>
    <w:rPr>
      <w:rFonts w:ascii="Calibri" w:hAnsi="Calibri"/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8036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0366"/>
    <w:rPr>
      <w:rFonts w:ascii="Calibri" w:hAnsi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5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1061</Words>
  <Characters>604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ussmann</dc:creator>
  <cp:keywords/>
  <dc:description/>
  <cp:lastModifiedBy>Alexander Haussmann</cp:lastModifiedBy>
  <cp:revision>3</cp:revision>
  <dcterms:created xsi:type="dcterms:W3CDTF">2025-12-05T09:44:00Z</dcterms:created>
  <dcterms:modified xsi:type="dcterms:W3CDTF">2025-12-12T14:57:00Z</dcterms:modified>
</cp:coreProperties>
</file>